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F039A" w14:textId="58526956" w:rsidR="00607EB9" w:rsidRPr="004A44D8" w:rsidRDefault="00607EB9" w:rsidP="00757F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44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402A2ADA" w14:textId="3A0A1A73" w:rsidR="00607EB9" w:rsidRPr="00A43DB9" w:rsidRDefault="00607EB9" w:rsidP="00757FCA">
      <w:pPr>
        <w:rPr>
          <w:rFonts w:ascii="Times New Roman" w:hAnsi="Times New Roman" w:cs="Times New Roman"/>
          <w:i/>
          <w:sz w:val="24"/>
          <w:szCs w:val="24"/>
        </w:rPr>
      </w:pPr>
      <w:r w:rsidRPr="00A43DB9">
        <w:rPr>
          <w:rFonts w:ascii="Times New Roman" w:hAnsi="Times New Roman" w:cs="Times New Roman"/>
          <w:i/>
          <w:sz w:val="24"/>
          <w:szCs w:val="24"/>
        </w:rPr>
        <w:t xml:space="preserve">Results of multiple-group path models testing effects of peer and familial relationship qualities on the </w:t>
      </w:r>
      <w:r>
        <w:rPr>
          <w:rFonts w:ascii="Times New Roman" w:hAnsi="Times New Roman" w:cs="Times New Roman"/>
          <w:i/>
          <w:sz w:val="24"/>
          <w:szCs w:val="24"/>
        </w:rPr>
        <w:t xml:space="preserve">concurrent </w:t>
      </w:r>
      <w:r w:rsidRPr="00A43DB9">
        <w:rPr>
          <w:rFonts w:ascii="Times New Roman" w:hAnsi="Times New Roman" w:cs="Times New Roman"/>
          <w:i/>
          <w:sz w:val="24"/>
          <w:szCs w:val="24"/>
        </w:rPr>
        <w:t xml:space="preserve">association between BI and </w:t>
      </w:r>
      <w:r w:rsidR="00151DEE">
        <w:rPr>
          <w:rFonts w:ascii="Times New Roman" w:hAnsi="Times New Roman" w:cs="Times New Roman"/>
          <w:i/>
          <w:sz w:val="24"/>
          <w:szCs w:val="24"/>
        </w:rPr>
        <w:t>generalized</w:t>
      </w:r>
      <w:r w:rsidRPr="00A43DB9">
        <w:rPr>
          <w:rFonts w:ascii="Times New Roman" w:hAnsi="Times New Roman" w:cs="Times New Roman"/>
          <w:i/>
          <w:sz w:val="24"/>
          <w:szCs w:val="24"/>
        </w:rPr>
        <w:t xml:space="preserve"> anxiety.</w:t>
      </w:r>
    </w:p>
    <w:tbl>
      <w:tblPr>
        <w:tblStyle w:val="TableGrid"/>
        <w:tblW w:w="12330" w:type="dxa"/>
        <w:tblLayout w:type="fixed"/>
        <w:tblLook w:val="04A0" w:firstRow="1" w:lastRow="0" w:firstColumn="1" w:lastColumn="0" w:noHBand="0" w:noVBand="1"/>
      </w:tblPr>
      <w:tblGrid>
        <w:gridCol w:w="864"/>
        <w:gridCol w:w="3546"/>
        <w:gridCol w:w="2520"/>
        <w:gridCol w:w="630"/>
        <w:gridCol w:w="900"/>
        <w:gridCol w:w="2430"/>
        <w:gridCol w:w="630"/>
        <w:gridCol w:w="810"/>
      </w:tblGrid>
      <w:tr w:rsidR="00607EB9" w:rsidRPr="00A43DB9" w14:paraId="073309D8" w14:textId="77777777" w:rsidTr="00757FCA"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2CBABA00" w14:textId="77777777" w:rsidR="00607EB9" w:rsidRPr="004446C2" w:rsidRDefault="00607EB9" w:rsidP="00607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left w:val="nil"/>
              <w:bottom w:val="single" w:sz="4" w:space="0" w:color="auto"/>
              <w:right w:val="nil"/>
            </w:tcBorders>
          </w:tcPr>
          <w:p w14:paraId="127E4C72" w14:textId="77777777" w:rsidR="00607EB9" w:rsidRPr="004446C2" w:rsidRDefault="00607EB9" w:rsidP="00607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2477EF8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olescent Girls</w:t>
            </w: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BDEA37E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olescent Boys</w:t>
            </w:r>
          </w:p>
        </w:tc>
      </w:tr>
      <w:tr w:rsidR="00607EB9" w:rsidRPr="00A43DB9" w14:paraId="35BA5E75" w14:textId="77777777" w:rsidTr="00757FCA"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4C0D5A9E" w14:textId="77777777" w:rsidR="00607EB9" w:rsidRPr="004446C2" w:rsidRDefault="00607EB9" w:rsidP="00607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left w:val="nil"/>
              <w:bottom w:val="single" w:sz="4" w:space="0" w:color="auto"/>
              <w:right w:val="nil"/>
            </w:tcBorders>
          </w:tcPr>
          <w:p w14:paraId="375A2D40" w14:textId="77777777" w:rsidR="00607EB9" w:rsidRPr="004446C2" w:rsidRDefault="00607EB9" w:rsidP="00607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986BF87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Unstandardized B (SE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616E5843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46C2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3CE159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46C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79DF975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Unstandardized B (SE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0277ED73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DDD16A4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07EB9" w:rsidRPr="00A43DB9" w14:paraId="16A3B59D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9C686EB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Step 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6032CC19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CCB60C" w14:textId="4FF4DF9C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725909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 xml:space="preserve">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70B178" w14:textId="17C107E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D952B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50A88" w14:textId="7447961A" w:rsidR="00607EB9" w:rsidRPr="004446C2" w:rsidRDefault="00534144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81D741" w14:textId="7FE04B9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43759E">
              <w:rPr>
                <w:rFonts w:ascii="Times New Roman" w:hAnsi="Times New Roman" w:cs="Times New Roman"/>
              </w:rPr>
              <w:t>5</w:t>
            </w:r>
            <w:r w:rsidRPr="004446C2">
              <w:rPr>
                <w:rFonts w:ascii="Times New Roman" w:hAnsi="Times New Roman" w:cs="Times New Roman"/>
              </w:rPr>
              <w:t xml:space="preserve"> (.0</w:t>
            </w:r>
            <w:r w:rsidR="00E16C0E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2B95E9" w14:textId="5304736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6E5B7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22AF16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&lt;.001</w:t>
            </w:r>
          </w:p>
        </w:tc>
      </w:tr>
      <w:tr w:rsidR="00607EB9" w:rsidRPr="00A43DB9" w14:paraId="2131482C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17B119E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095F9C1D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F4C37A" w14:textId="35929821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725909">
              <w:rPr>
                <w:rFonts w:ascii="Times New Roman" w:hAnsi="Times New Roman" w:cs="Times New Roman"/>
              </w:rPr>
              <w:t>89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D952B6">
              <w:rPr>
                <w:rFonts w:ascii="Times New Roman" w:hAnsi="Times New Roman" w:cs="Times New Roman"/>
              </w:rPr>
              <w:t>66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FBE8F9" w14:textId="198F4F42" w:rsidR="00607EB9" w:rsidRPr="004446C2" w:rsidRDefault="00D952B6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258781" w14:textId="7B63DA3E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34144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CC1AAE" w14:textId="25810976" w:rsidR="00607EB9" w:rsidRPr="004446C2" w:rsidRDefault="0043759E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607EB9" w:rsidRPr="004446C2">
              <w:rPr>
                <w:rFonts w:ascii="Times New Roman" w:hAnsi="Times New Roman" w:cs="Times New Roman"/>
              </w:rPr>
              <w:t xml:space="preserve"> (.7</w:t>
            </w:r>
            <w:r w:rsidR="006E5B71">
              <w:rPr>
                <w:rFonts w:ascii="Times New Roman" w:hAnsi="Times New Roman" w:cs="Times New Roman"/>
              </w:rPr>
              <w:t>2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28759B" w14:textId="15FADB3F" w:rsidR="00607EB9" w:rsidRPr="004446C2" w:rsidRDefault="006E5B71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348078" w14:textId="4DE35171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56DBF">
              <w:rPr>
                <w:rFonts w:ascii="Times New Roman" w:hAnsi="Times New Roman" w:cs="Times New Roman"/>
              </w:rPr>
              <w:t>280</w:t>
            </w:r>
          </w:p>
        </w:tc>
      </w:tr>
      <w:tr w:rsidR="00607EB9" w:rsidRPr="00A43DB9" w14:paraId="2161D6A3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AAA8BE2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7BC55D60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Peer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9C2AE1" w14:textId="0EE7F1EA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1.</w:t>
            </w:r>
            <w:r w:rsidR="00725909">
              <w:rPr>
                <w:rFonts w:ascii="Times New Roman" w:hAnsi="Times New Roman" w:cs="Times New Roman"/>
              </w:rPr>
              <w:t>50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D952B6">
              <w:rPr>
                <w:rFonts w:ascii="Times New Roman" w:hAnsi="Times New Roman" w:cs="Times New Roman"/>
              </w:rPr>
              <w:t>88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25CF15" w14:textId="33169F5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D952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62E33" w14:textId="07E755C1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34144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71EA4" w14:textId="6A3C2C3C" w:rsidR="00607EB9" w:rsidRPr="004446C2" w:rsidRDefault="00384335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 w:rsidR="00607EB9" w:rsidRPr="004446C2">
              <w:rPr>
                <w:rFonts w:ascii="Times New Roman" w:hAnsi="Times New Roman" w:cs="Times New Roman"/>
              </w:rPr>
              <w:t xml:space="preserve"> (.8</w:t>
            </w:r>
            <w:r w:rsidR="006E5B71">
              <w:rPr>
                <w:rFonts w:ascii="Times New Roman" w:hAnsi="Times New Roman" w:cs="Times New Roman"/>
              </w:rPr>
              <w:t>7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4F3153" w14:textId="7BC06C71" w:rsidR="00607EB9" w:rsidRPr="004446C2" w:rsidRDefault="006E5B71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241C63" w14:textId="4E0E7D8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56DBF">
              <w:rPr>
                <w:rFonts w:ascii="Times New Roman" w:hAnsi="Times New Roman" w:cs="Times New Roman"/>
              </w:rPr>
              <w:t>910</w:t>
            </w:r>
          </w:p>
        </w:tc>
      </w:tr>
      <w:tr w:rsidR="00607EB9" w:rsidRPr="00A43DB9" w14:paraId="1584DB9C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73E86E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16A8AD2A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Familial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07D8A2" w14:textId="3165049C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1.</w:t>
            </w:r>
            <w:r w:rsidR="00725909">
              <w:rPr>
                <w:rFonts w:ascii="Times New Roman" w:hAnsi="Times New Roman" w:cs="Times New Roman"/>
              </w:rPr>
              <w:t>35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D952B6">
              <w:rPr>
                <w:rFonts w:ascii="Times New Roman" w:hAnsi="Times New Roman" w:cs="Times New Roman"/>
              </w:rPr>
              <w:t>87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0E976B" w14:textId="73C4263C" w:rsidR="00607EB9" w:rsidRPr="004446C2" w:rsidRDefault="00D952B6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3B22C" w14:textId="6B7FDC45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3414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714B5" w14:textId="5C8D454C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</w:t>
            </w:r>
            <w:r w:rsidR="00E16C0E">
              <w:rPr>
                <w:rFonts w:ascii="Times New Roman" w:hAnsi="Times New Roman" w:cs="Times New Roman"/>
              </w:rPr>
              <w:t>1.25</w:t>
            </w:r>
            <w:r w:rsidRPr="004446C2">
              <w:rPr>
                <w:rFonts w:ascii="Times New Roman" w:hAnsi="Times New Roman" w:cs="Times New Roman"/>
              </w:rPr>
              <w:t xml:space="preserve"> (1.0</w:t>
            </w:r>
            <w:r w:rsidR="006E5B71">
              <w:rPr>
                <w:rFonts w:ascii="Times New Roman" w:hAnsi="Times New Roman" w:cs="Times New Roman"/>
              </w:rPr>
              <w:t>3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922B9B" w14:textId="6CF0B00C" w:rsidR="00607EB9" w:rsidRPr="004446C2" w:rsidRDefault="00CD1F04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9FE0EE" w14:textId="58C3870E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56DBF">
              <w:rPr>
                <w:rFonts w:ascii="Times New Roman" w:hAnsi="Times New Roman" w:cs="Times New Roman"/>
              </w:rPr>
              <w:t>227</w:t>
            </w:r>
          </w:p>
        </w:tc>
      </w:tr>
      <w:tr w:rsidR="00607EB9" w:rsidRPr="00A43DB9" w14:paraId="0605DF21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E9BEA6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3643AB04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Familial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048195" w14:textId="461C95D7" w:rsidR="00607EB9" w:rsidRPr="004446C2" w:rsidRDefault="0072590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 w:rsidR="00D952B6">
              <w:rPr>
                <w:rFonts w:ascii="Times New Roman" w:hAnsi="Times New Roman" w:cs="Times New Roman"/>
              </w:rPr>
              <w:t>86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EC15C3" w14:textId="56DB6FCA" w:rsidR="00607EB9" w:rsidRPr="004446C2" w:rsidRDefault="00D952B6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B8B24" w14:textId="3E62730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FC30A2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5D1D8" w14:textId="40663D47" w:rsidR="00607EB9" w:rsidRPr="004446C2" w:rsidRDefault="00E16C0E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  <w:r w:rsidR="00607EB9" w:rsidRPr="004446C2">
              <w:rPr>
                <w:rFonts w:ascii="Times New Roman" w:hAnsi="Times New Roman" w:cs="Times New Roman"/>
              </w:rPr>
              <w:t xml:space="preserve"> (1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B04FA5" w14:textId="627F8DEF" w:rsidR="00607EB9" w:rsidRPr="004446C2" w:rsidRDefault="00CD1F04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EC304D" w14:textId="5FEE3F1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56DBF">
              <w:rPr>
                <w:rFonts w:ascii="Times New Roman" w:hAnsi="Times New Roman" w:cs="Times New Roman"/>
              </w:rPr>
              <w:t>729</w:t>
            </w:r>
          </w:p>
        </w:tc>
      </w:tr>
      <w:tr w:rsidR="00607EB9" w:rsidRPr="00A43DB9" w14:paraId="7770947B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4DB0B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Step 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0180E0AE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382D48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2DF43B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F4EE8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2DB18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1C0622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23F4BB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7EB9" w:rsidRPr="00A43DB9" w14:paraId="581B712F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FD17C3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6C856F06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6013B8E" w14:textId="73B3479E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346D5B">
              <w:rPr>
                <w:rFonts w:ascii="Times New Roman" w:hAnsi="Times New Roman" w:cs="Times New Roman"/>
              </w:rPr>
              <w:t>0</w:t>
            </w:r>
            <w:r w:rsidRPr="004446C2">
              <w:rPr>
                <w:rFonts w:ascii="Times New Roman" w:hAnsi="Times New Roman" w:cs="Times New Roman"/>
              </w:rPr>
              <w:t xml:space="preserve"> (.0</w:t>
            </w:r>
            <w:r w:rsidR="00346D5B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569287" w14:textId="56D481F5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283B0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FF3A5" w14:textId="4608242B" w:rsidR="00607EB9" w:rsidRPr="004446C2" w:rsidRDefault="0008151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730065" w14:textId="7AB461A8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0C1B7B">
              <w:rPr>
                <w:rFonts w:ascii="Times New Roman" w:hAnsi="Times New Roman" w:cs="Times New Roman"/>
              </w:rPr>
              <w:t>4</w:t>
            </w:r>
            <w:r w:rsidRPr="004446C2">
              <w:rPr>
                <w:rFonts w:ascii="Times New Roman" w:hAnsi="Times New Roman" w:cs="Times New Roman"/>
              </w:rPr>
              <w:t xml:space="preserve"> (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E2FB7C" w14:textId="044BB96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7A29F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D680E3" w14:textId="215B131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A119BD">
              <w:rPr>
                <w:rFonts w:ascii="Times New Roman" w:hAnsi="Times New Roman" w:cs="Times New Roman"/>
              </w:rPr>
              <w:t>016</w:t>
            </w:r>
          </w:p>
        </w:tc>
      </w:tr>
      <w:tr w:rsidR="00607EB9" w:rsidRPr="00A43DB9" w14:paraId="564EE344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FD2077E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27764A70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12601E" w14:textId="6AE818C0" w:rsidR="00607EB9" w:rsidRPr="004446C2" w:rsidRDefault="00346D5B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64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FDFF91" w14:textId="76B725DE" w:rsidR="00607EB9" w:rsidRPr="004446C2" w:rsidRDefault="00567EB2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23F02" w14:textId="41CCCE4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081519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81555" w14:textId="62D16F0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927B64">
              <w:rPr>
                <w:rFonts w:ascii="Times New Roman" w:hAnsi="Times New Roman" w:cs="Times New Roman"/>
              </w:rPr>
              <w:t>45</w:t>
            </w:r>
            <w:r w:rsidRPr="004446C2">
              <w:rPr>
                <w:rFonts w:ascii="Times New Roman" w:hAnsi="Times New Roman" w:cs="Times New Roman"/>
              </w:rPr>
              <w:t xml:space="preserve"> (.7</w:t>
            </w:r>
            <w:r w:rsidR="00927B64">
              <w:rPr>
                <w:rFonts w:ascii="Times New Roman" w:hAnsi="Times New Roman" w:cs="Times New Roman"/>
              </w:rPr>
              <w:t>0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D71D0C" w14:textId="1A7531DA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1</w:t>
            </w:r>
            <w:r w:rsidR="007A2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820D8E" w14:textId="58C50BD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A119BD">
              <w:rPr>
                <w:rFonts w:ascii="Times New Roman" w:hAnsi="Times New Roman" w:cs="Times New Roman"/>
              </w:rPr>
              <w:t>519</w:t>
            </w:r>
          </w:p>
        </w:tc>
      </w:tr>
      <w:tr w:rsidR="00607EB9" w:rsidRPr="00A43DB9" w14:paraId="250EF400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718A03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3DC8548E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Peer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609FA8" w14:textId="6D16AA1D" w:rsidR="00607EB9" w:rsidRPr="004446C2" w:rsidRDefault="00346D5B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89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D9C23B" w14:textId="00865BDE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67EB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D0EE0" w14:textId="70543E0E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081519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07F1E" w14:textId="74D9915E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1.</w:t>
            </w:r>
            <w:r w:rsidR="00927B64">
              <w:rPr>
                <w:rFonts w:ascii="Times New Roman" w:hAnsi="Times New Roman" w:cs="Times New Roman"/>
              </w:rPr>
              <w:t>33</w:t>
            </w:r>
            <w:r w:rsidRPr="004446C2">
              <w:rPr>
                <w:rFonts w:ascii="Times New Roman" w:hAnsi="Times New Roman" w:cs="Times New Roman"/>
              </w:rPr>
              <w:t xml:space="preserve"> (1.0</w:t>
            </w:r>
            <w:r w:rsidR="00927B64">
              <w:rPr>
                <w:rFonts w:ascii="Times New Roman" w:hAnsi="Times New Roman" w:cs="Times New Roman"/>
              </w:rPr>
              <w:t>5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897047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A5071F" w14:textId="1DBB543C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A119BD">
              <w:rPr>
                <w:rFonts w:ascii="Times New Roman" w:hAnsi="Times New Roman" w:cs="Times New Roman"/>
              </w:rPr>
              <w:t>203</w:t>
            </w:r>
          </w:p>
        </w:tc>
      </w:tr>
      <w:tr w:rsidR="00607EB9" w:rsidRPr="00A43DB9" w14:paraId="71190151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9B35F4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015AA78C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Familial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DA524C" w14:textId="00BB030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</w:t>
            </w:r>
            <w:r w:rsidR="00494080">
              <w:rPr>
                <w:rFonts w:ascii="Times New Roman" w:hAnsi="Times New Roman" w:cs="Times New Roman"/>
              </w:rPr>
              <w:t>1.89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494080">
              <w:rPr>
                <w:rFonts w:ascii="Times New Roman" w:hAnsi="Times New Roman" w:cs="Times New Roman"/>
              </w:rPr>
              <w:t>87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93D613" w14:textId="4F1E69D3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.3</w:t>
            </w:r>
            <w:r w:rsidR="00567E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8592D" w14:textId="307A648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0</w:t>
            </w:r>
            <w:r w:rsidR="00F115F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1F35F" w14:textId="2D570621" w:rsidR="00607EB9" w:rsidRPr="004446C2" w:rsidRDefault="0035197E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</w:t>
            </w:r>
            <w:r w:rsidR="00607EB9" w:rsidRPr="004446C2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3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724167" w14:textId="1057F9EB" w:rsidR="00607EB9" w:rsidRPr="004446C2" w:rsidRDefault="007A29F7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43E79B" w14:textId="050EA26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A119BD">
              <w:rPr>
                <w:rFonts w:ascii="Times New Roman" w:hAnsi="Times New Roman" w:cs="Times New Roman"/>
              </w:rPr>
              <w:t>640</w:t>
            </w:r>
          </w:p>
        </w:tc>
      </w:tr>
      <w:tr w:rsidR="00607EB9" w:rsidRPr="00A43DB9" w14:paraId="62E950F0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5482B9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3027EE9D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Familial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6F9DD19" w14:textId="455FC42F" w:rsidR="00607EB9" w:rsidRPr="004446C2" w:rsidRDefault="00494080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85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A3B650" w14:textId="333B3B1E" w:rsidR="00607EB9" w:rsidRPr="004446C2" w:rsidRDefault="00567EB2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5F7AD" w14:textId="5BE5243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F115F2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B6ECE" w14:textId="7B47C071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1</w:t>
            </w:r>
            <w:r w:rsidR="0035197E">
              <w:rPr>
                <w:rFonts w:ascii="Times New Roman" w:hAnsi="Times New Roman" w:cs="Times New Roman"/>
              </w:rPr>
              <w:t>.11</w:t>
            </w:r>
            <w:r w:rsidRPr="004446C2">
              <w:rPr>
                <w:rFonts w:ascii="Times New Roman" w:hAnsi="Times New Roman" w:cs="Times New Roman"/>
              </w:rPr>
              <w:t xml:space="preserve"> (1.1</w:t>
            </w:r>
            <w:r w:rsidR="0035197E">
              <w:rPr>
                <w:rFonts w:ascii="Times New Roman" w:hAnsi="Times New Roman" w:cs="Times New Roman"/>
              </w:rPr>
              <w:t>0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E6AF33" w14:textId="7EBDB62A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A70F8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DC139E" w14:textId="4D7B3DBA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A119BD">
              <w:rPr>
                <w:rFonts w:ascii="Times New Roman" w:hAnsi="Times New Roman" w:cs="Times New Roman"/>
              </w:rPr>
              <w:t>3</w:t>
            </w:r>
            <w:r w:rsidR="00342D2E">
              <w:rPr>
                <w:rFonts w:ascii="Times New Roman" w:hAnsi="Times New Roman" w:cs="Times New Roman"/>
              </w:rPr>
              <w:t>15</w:t>
            </w:r>
          </w:p>
        </w:tc>
      </w:tr>
      <w:tr w:rsidR="00607EB9" w:rsidRPr="00A43DB9" w14:paraId="4E371293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D2FE66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5876688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 X Peer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948B82" w14:textId="31308178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0.03 (.0</w:t>
            </w:r>
            <w:r w:rsidR="00283B0D">
              <w:rPr>
                <w:rFonts w:ascii="Times New Roman" w:hAnsi="Times New Roman" w:cs="Times New Roman"/>
                <w:b/>
                <w:bCs/>
              </w:rPr>
              <w:t>2</w:t>
            </w:r>
            <w:r w:rsidRPr="004446C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B8E839" w14:textId="5B9FF643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.2</w:t>
            </w:r>
            <w:r w:rsidR="00FD049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19F0F" w14:textId="6655F81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.0</w:t>
            </w:r>
            <w:r w:rsidR="00F115F2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FDFCF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0.02 (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A9EE7A" w14:textId="29781258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.1</w:t>
            </w:r>
            <w:r w:rsidR="00A70F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2E95D7" w14:textId="5B8166C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3</w:t>
            </w:r>
            <w:r w:rsidR="00342D2E">
              <w:rPr>
                <w:rFonts w:ascii="Times New Roman" w:hAnsi="Times New Roman" w:cs="Times New Roman"/>
              </w:rPr>
              <w:t>49</w:t>
            </w:r>
          </w:p>
        </w:tc>
      </w:tr>
      <w:tr w:rsidR="00607EB9" w:rsidRPr="00A43DB9" w14:paraId="6A4ED776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D0777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2583861E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 X Peer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BCF2BB" w14:textId="7ADC9A9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0.0</w:t>
            </w:r>
            <w:r w:rsidR="00283B0D">
              <w:rPr>
                <w:rFonts w:ascii="Times New Roman" w:hAnsi="Times New Roman" w:cs="Times New Roman"/>
              </w:rPr>
              <w:t>5</w:t>
            </w:r>
            <w:r w:rsidRPr="004446C2">
              <w:rPr>
                <w:rFonts w:ascii="Times New Roman" w:hAnsi="Times New Roman" w:cs="Times New Roman"/>
              </w:rPr>
              <w:t xml:space="preserve"> (.0</w:t>
            </w:r>
            <w:r w:rsidR="00283B0D">
              <w:rPr>
                <w:rFonts w:ascii="Times New Roman" w:hAnsi="Times New Roman" w:cs="Times New Roman"/>
              </w:rPr>
              <w:t>3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B8D4DE" w14:textId="634F332C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.</w:t>
            </w:r>
            <w:r w:rsidR="00FD04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AEF76" w14:textId="082C3A5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F115F2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15F27" w14:textId="6A32C62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0.0</w:t>
            </w:r>
            <w:r w:rsidR="0035197E">
              <w:rPr>
                <w:rFonts w:ascii="Times New Roman" w:hAnsi="Times New Roman" w:cs="Times New Roman"/>
              </w:rPr>
              <w:t>8</w:t>
            </w:r>
            <w:r w:rsidRPr="004446C2">
              <w:rPr>
                <w:rFonts w:ascii="Times New Roman" w:hAnsi="Times New Roman" w:cs="Times New Roman"/>
              </w:rPr>
              <w:t xml:space="preserve"> (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BC3A7A" w14:textId="1F312FD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.</w:t>
            </w:r>
            <w:r w:rsidR="00A70F8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1C35F6" w14:textId="02F3284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0</w:t>
            </w:r>
            <w:r w:rsidR="00342D2E">
              <w:rPr>
                <w:rFonts w:ascii="Times New Roman" w:hAnsi="Times New Roman" w:cs="Times New Roman"/>
              </w:rPr>
              <w:t>63</w:t>
            </w:r>
          </w:p>
        </w:tc>
      </w:tr>
      <w:tr w:rsidR="00607EB9" w:rsidRPr="00A43DB9" w14:paraId="662C4300" w14:textId="77777777" w:rsidTr="00757FC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ACB370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156CCD4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 X Familial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0B9408" w14:textId="42839578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283B0D">
              <w:rPr>
                <w:rFonts w:ascii="Times New Roman" w:hAnsi="Times New Roman" w:cs="Times New Roman"/>
              </w:rPr>
              <w:t>0</w:t>
            </w:r>
            <w:r w:rsidRPr="004446C2">
              <w:rPr>
                <w:rFonts w:ascii="Times New Roman" w:hAnsi="Times New Roman" w:cs="Times New Roman"/>
              </w:rPr>
              <w:t xml:space="preserve"> (.0</w:t>
            </w:r>
            <w:r w:rsidR="00283B0D">
              <w:rPr>
                <w:rFonts w:ascii="Times New Roman" w:hAnsi="Times New Roman" w:cs="Times New Roman"/>
              </w:rPr>
              <w:t>3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3AA0B7" w14:textId="38849AC7" w:rsidR="00607EB9" w:rsidRPr="004446C2" w:rsidRDefault="00FD0492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473F5" w14:textId="508ACE83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F115F2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15200" w14:textId="0874C479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35197E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 xml:space="preserve"> (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C3953A" w14:textId="27220CC3" w:rsidR="00607EB9" w:rsidRPr="004446C2" w:rsidRDefault="00A70F8F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40B9FE" w14:textId="7B203FF6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42D2E">
              <w:rPr>
                <w:rFonts w:ascii="Times New Roman" w:hAnsi="Times New Roman" w:cs="Times New Roman"/>
              </w:rPr>
              <w:t>616</w:t>
            </w:r>
          </w:p>
        </w:tc>
      </w:tr>
      <w:tr w:rsidR="00607EB9" w:rsidRPr="00A43DB9" w14:paraId="2E1F2128" w14:textId="77777777" w:rsidTr="00757FCA"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4B134F69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right w:val="nil"/>
            </w:tcBorders>
          </w:tcPr>
          <w:p w14:paraId="3EDA4503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 X Familial negative interaction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6966412" w14:textId="7E161C6B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283B0D">
              <w:rPr>
                <w:rFonts w:ascii="Times New Roman" w:hAnsi="Times New Roman" w:cs="Times New Roman"/>
              </w:rPr>
              <w:t>1</w:t>
            </w:r>
            <w:r w:rsidRPr="004446C2">
              <w:rPr>
                <w:rFonts w:ascii="Times New Roman" w:hAnsi="Times New Roman" w:cs="Times New Roman"/>
              </w:rPr>
              <w:t xml:space="preserve"> (.02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289FA87" w14:textId="207D2CEE" w:rsidR="00607EB9" w:rsidRPr="004446C2" w:rsidRDefault="00FD0492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</w:tcPr>
          <w:p w14:paraId="625CEDC6" w14:textId="3DC3D695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ED1943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right w:val="nil"/>
            </w:tcBorders>
          </w:tcPr>
          <w:p w14:paraId="221AB1E1" w14:textId="213C8648" w:rsidR="00607EB9" w:rsidRPr="004446C2" w:rsidRDefault="0035197E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7EB9" w:rsidRPr="004446C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607EB9" w:rsidRPr="004446C2">
              <w:rPr>
                <w:rFonts w:ascii="Times New Roman" w:hAnsi="Times New Roman" w:cs="Times New Roman"/>
              </w:rPr>
              <w:t xml:space="preserve"> (.03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526BC42" w14:textId="5A8C2907" w:rsidR="00607EB9" w:rsidRPr="004446C2" w:rsidRDefault="00A70F8F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A1120AB" w14:textId="4627AC26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42D2E">
              <w:rPr>
                <w:rFonts w:ascii="Times New Roman" w:hAnsi="Times New Roman" w:cs="Times New Roman"/>
              </w:rPr>
              <w:t>884</w:t>
            </w:r>
          </w:p>
        </w:tc>
      </w:tr>
    </w:tbl>
    <w:p w14:paraId="7B47B79F" w14:textId="77777777" w:rsidR="00607EB9" w:rsidRPr="00CE308F" w:rsidRDefault="00607EB9" w:rsidP="00757FCA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607EB9" w:rsidRPr="00CE308F" w:rsidSect="00607E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E308F">
        <w:rPr>
          <w:rFonts w:ascii="Times New Roman" w:hAnsi="Times New Roman" w:cs="Times New Roman"/>
          <w:i/>
          <w:iCs/>
          <w:sz w:val="20"/>
          <w:szCs w:val="20"/>
          <w:u w:val="single"/>
        </w:rPr>
        <w:t>Note:</w:t>
      </w:r>
      <w:r w:rsidRPr="00CE308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CE308F">
        <w:rPr>
          <w:rFonts w:ascii="Times New Roman" w:hAnsi="Times New Roman" w:cs="Times New Roman"/>
          <w:sz w:val="20"/>
          <w:szCs w:val="20"/>
        </w:rPr>
        <w:t xml:space="preserve">All predictors were mean-centered both in interaction terms and when entered as main effects. Significant moderation effects are bolded. </w:t>
      </w:r>
    </w:p>
    <w:p w14:paraId="095C4288" w14:textId="5DFE0992" w:rsidR="00607EB9" w:rsidRPr="0062781C" w:rsidRDefault="00607EB9" w:rsidP="00757FCA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62781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337100F2" w14:textId="7352B18B" w:rsidR="00607EB9" w:rsidRPr="00A43DB9" w:rsidRDefault="00607EB9" w:rsidP="00757FCA">
      <w:pPr>
        <w:rPr>
          <w:rFonts w:ascii="Times New Roman" w:hAnsi="Times New Roman" w:cs="Times New Roman"/>
          <w:i/>
          <w:sz w:val="24"/>
          <w:szCs w:val="24"/>
        </w:rPr>
      </w:pPr>
      <w:r w:rsidRPr="00A43DB9">
        <w:rPr>
          <w:rFonts w:ascii="Times New Roman" w:hAnsi="Times New Roman" w:cs="Times New Roman"/>
          <w:i/>
          <w:sz w:val="24"/>
          <w:szCs w:val="24"/>
        </w:rPr>
        <w:t xml:space="preserve">Results of multiple-group path models testing effects of peer and familial relationship qualities on the association between BI and </w:t>
      </w:r>
      <w:r>
        <w:rPr>
          <w:rFonts w:ascii="Times New Roman" w:hAnsi="Times New Roman" w:cs="Times New Roman"/>
          <w:i/>
          <w:sz w:val="24"/>
          <w:szCs w:val="24"/>
        </w:rPr>
        <w:t xml:space="preserve">the slope of </w:t>
      </w:r>
      <w:r w:rsidR="00517418">
        <w:rPr>
          <w:rFonts w:ascii="Times New Roman" w:hAnsi="Times New Roman" w:cs="Times New Roman"/>
          <w:i/>
          <w:sz w:val="24"/>
          <w:szCs w:val="24"/>
        </w:rPr>
        <w:t>generalized</w:t>
      </w:r>
      <w:r w:rsidRPr="00A43DB9">
        <w:rPr>
          <w:rFonts w:ascii="Times New Roman" w:hAnsi="Times New Roman" w:cs="Times New Roman"/>
          <w:i/>
          <w:sz w:val="24"/>
          <w:szCs w:val="24"/>
        </w:rPr>
        <w:t xml:space="preserve"> anxiety</w:t>
      </w:r>
      <w:r>
        <w:rPr>
          <w:rFonts w:ascii="Times New Roman" w:hAnsi="Times New Roman" w:cs="Times New Roman"/>
          <w:i/>
          <w:sz w:val="24"/>
          <w:szCs w:val="24"/>
        </w:rPr>
        <w:t xml:space="preserve"> symptoms across adolescence</w:t>
      </w:r>
      <w:r w:rsidRPr="00A43DB9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12330" w:type="dxa"/>
        <w:tblLayout w:type="fixed"/>
        <w:tblLook w:val="04A0" w:firstRow="1" w:lastRow="0" w:firstColumn="1" w:lastColumn="0" w:noHBand="0" w:noVBand="1"/>
      </w:tblPr>
      <w:tblGrid>
        <w:gridCol w:w="864"/>
        <w:gridCol w:w="3546"/>
        <w:gridCol w:w="2520"/>
        <w:gridCol w:w="720"/>
        <w:gridCol w:w="810"/>
        <w:gridCol w:w="2430"/>
        <w:gridCol w:w="630"/>
        <w:gridCol w:w="810"/>
      </w:tblGrid>
      <w:tr w:rsidR="00607EB9" w:rsidRPr="004446C2" w14:paraId="694417A2" w14:textId="77777777" w:rsidTr="00757FCA"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113E1DD5" w14:textId="77777777" w:rsidR="00607EB9" w:rsidRPr="004446C2" w:rsidRDefault="00607EB9" w:rsidP="00607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left w:val="nil"/>
              <w:bottom w:val="single" w:sz="4" w:space="0" w:color="auto"/>
              <w:right w:val="nil"/>
            </w:tcBorders>
          </w:tcPr>
          <w:p w14:paraId="170B26A9" w14:textId="77777777" w:rsidR="00607EB9" w:rsidRPr="004446C2" w:rsidRDefault="00607EB9" w:rsidP="00607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D6D04D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olescent Girls</w:t>
            </w: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901E892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olescent Boys</w:t>
            </w:r>
          </w:p>
        </w:tc>
      </w:tr>
      <w:tr w:rsidR="00607EB9" w:rsidRPr="004446C2" w14:paraId="1DBE64BE" w14:textId="77777777" w:rsidTr="00475C68"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744B7F96" w14:textId="77777777" w:rsidR="00607EB9" w:rsidRPr="004446C2" w:rsidRDefault="00607EB9" w:rsidP="00607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left w:val="nil"/>
              <w:bottom w:val="single" w:sz="4" w:space="0" w:color="auto"/>
              <w:right w:val="nil"/>
            </w:tcBorders>
          </w:tcPr>
          <w:p w14:paraId="0F6A8040" w14:textId="77777777" w:rsidR="00607EB9" w:rsidRPr="004446C2" w:rsidRDefault="00607EB9" w:rsidP="00607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03C6DA51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Unstandardized B (SE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EB1F857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46C2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91142D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46C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BFAB7C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Unstandardized B (SE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3822832C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F0F01A2" w14:textId="77777777" w:rsidR="00607EB9" w:rsidRPr="004446C2" w:rsidRDefault="00607EB9" w:rsidP="00607E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07EB9" w:rsidRPr="004446C2" w14:paraId="3E34D1CA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2B8C0A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Step 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1DA82C42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B6A489" w14:textId="7B9D8DAB" w:rsidR="00607EB9" w:rsidRPr="004446C2" w:rsidRDefault="002E41DA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7EB9" w:rsidRPr="004446C2">
              <w:rPr>
                <w:rFonts w:ascii="Times New Roman" w:hAnsi="Times New Roman" w:cs="Times New Roman"/>
              </w:rPr>
              <w:t>0.00 (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D2FD54" w14:textId="2D12D2FC" w:rsidR="00607EB9" w:rsidRPr="004446C2" w:rsidRDefault="00CE357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7EB9" w:rsidRPr="004446C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D4605" w14:textId="70C13A19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475C68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842B19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0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762C89" w14:textId="5E5388E3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0</w:t>
            </w:r>
            <w:r w:rsidR="00BC20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973E10" w14:textId="1853E96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18613B">
              <w:rPr>
                <w:rFonts w:ascii="Times New Roman" w:hAnsi="Times New Roman" w:cs="Times New Roman"/>
              </w:rPr>
              <w:t>861</w:t>
            </w:r>
          </w:p>
        </w:tc>
      </w:tr>
      <w:tr w:rsidR="00607EB9" w:rsidRPr="004446C2" w14:paraId="7EC2643B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611464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26580A49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8F50B6" w14:textId="60E101C8" w:rsidR="00607EB9" w:rsidRPr="004446C2" w:rsidRDefault="002E41DA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  <w:r w:rsidR="00607EB9" w:rsidRPr="004446C2">
              <w:rPr>
                <w:rFonts w:ascii="Times New Roman" w:hAnsi="Times New Roman" w:cs="Times New Roman"/>
              </w:rPr>
              <w:t xml:space="preserve"> (.3</w:t>
            </w:r>
            <w:r>
              <w:rPr>
                <w:rFonts w:ascii="Times New Roman" w:hAnsi="Times New Roman" w:cs="Times New Roman"/>
              </w:rPr>
              <w:t>9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1826D2" w14:textId="6D414F29" w:rsidR="00607EB9" w:rsidRPr="004446C2" w:rsidRDefault="00475C68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5EB74" w14:textId="089E4D8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B09E8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69E93" w14:textId="5DBC5275" w:rsidR="00607EB9" w:rsidRPr="004446C2" w:rsidRDefault="00E06DA6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7EB9" w:rsidRPr="004446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607EB9" w:rsidRPr="004446C2">
              <w:rPr>
                <w:rFonts w:ascii="Times New Roman" w:hAnsi="Times New Roman" w:cs="Times New Roman"/>
              </w:rPr>
              <w:t>9 (.</w:t>
            </w:r>
            <w:r>
              <w:rPr>
                <w:rFonts w:ascii="Times New Roman" w:hAnsi="Times New Roman" w:cs="Times New Roman"/>
              </w:rPr>
              <w:t>42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AE5AA6" w14:textId="1D6371BB" w:rsidR="00607EB9" w:rsidRPr="004446C2" w:rsidRDefault="00BC2010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D865B3" w14:textId="134B47B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18613B">
              <w:rPr>
                <w:rFonts w:ascii="Times New Roman" w:hAnsi="Times New Roman" w:cs="Times New Roman"/>
              </w:rPr>
              <w:t>488</w:t>
            </w:r>
          </w:p>
        </w:tc>
      </w:tr>
      <w:tr w:rsidR="00607EB9" w:rsidRPr="004446C2" w14:paraId="60C517E3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8C345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57C04EF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Peer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A2020C" w14:textId="21EB9910" w:rsidR="00607EB9" w:rsidRPr="004446C2" w:rsidRDefault="00350145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85E6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3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51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354632" w14:textId="0470B59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</w:t>
            </w:r>
            <w:r w:rsidR="00475C6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2E314" w14:textId="2EFE23A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B09E8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E33EE" w14:textId="458C66CA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E06DA6">
              <w:rPr>
                <w:rFonts w:ascii="Times New Roman" w:hAnsi="Times New Roman" w:cs="Times New Roman"/>
              </w:rPr>
              <w:t>61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E06DA6">
              <w:rPr>
                <w:rFonts w:ascii="Times New Roman" w:hAnsi="Times New Roman" w:cs="Times New Roman"/>
              </w:rPr>
              <w:t>56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FB1E1B" w14:textId="69D1E89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C201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BEDA30" w14:textId="2E5D6AB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18613B">
              <w:rPr>
                <w:rFonts w:ascii="Times New Roman" w:hAnsi="Times New Roman" w:cs="Times New Roman"/>
              </w:rPr>
              <w:t>281</w:t>
            </w:r>
          </w:p>
        </w:tc>
      </w:tr>
      <w:tr w:rsidR="00607EB9" w:rsidRPr="004446C2" w14:paraId="0BACD71E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323F01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16A7AD2F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Familial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9AB90CF" w14:textId="76032DDE" w:rsidR="00607EB9" w:rsidRPr="004446C2" w:rsidRDefault="00350145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51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DF198A" w14:textId="54136D5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475C6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3696B" w14:textId="4F51CC8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B09E8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0271A" w14:textId="11ABEAD9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BC2010">
              <w:rPr>
                <w:rFonts w:ascii="Times New Roman" w:hAnsi="Times New Roman" w:cs="Times New Roman"/>
              </w:rPr>
              <w:t>93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BC2010">
              <w:rPr>
                <w:rFonts w:ascii="Times New Roman" w:hAnsi="Times New Roman" w:cs="Times New Roman"/>
              </w:rPr>
              <w:t>53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F90C9A" w14:textId="0F8030AA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C201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6548F6" w14:textId="6052B95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A27BC1">
              <w:rPr>
                <w:rFonts w:ascii="Times New Roman" w:hAnsi="Times New Roman" w:cs="Times New Roman"/>
              </w:rPr>
              <w:t>080</w:t>
            </w:r>
          </w:p>
        </w:tc>
      </w:tr>
      <w:tr w:rsidR="00607EB9" w:rsidRPr="004446C2" w14:paraId="59067C3F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C553E6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2D30424C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Familial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6C29BD" w14:textId="6F8C9D92" w:rsidR="00607EB9" w:rsidRPr="004446C2" w:rsidRDefault="00350145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 w:rsidR="00CE3579">
              <w:rPr>
                <w:rFonts w:ascii="Times New Roman" w:hAnsi="Times New Roman" w:cs="Times New Roman"/>
              </w:rPr>
              <w:t>51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8A0B9E" w14:textId="287E6F65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3</w:t>
            </w:r>
            <w:r w:rsidR="00475C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C8753" w14:textId="0761FE9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B09E8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051EC" w14:textId="75A607D8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BC2010">
              <w:rPr>
                <w:rFonts w:ascii="Times New Roman" w:hAnsi="Times New Roman" w:cs="Times New Roman"/>
              </w:rPr>
              <w:t>87</w:t>
            </w:r>
            <w:r w:rsidRPr="004446C2">
              <w:rPr>
                <w:rFonts w:ascii="Times New Roman" w:hAnsi="Times New Roman" w:cs="Times New Roman"/>
              </w:rPr>
              <w:t xml:space="preserve"> (.6</w:t>
            </w:r>
            <w:r w:rsidR="00BC2010">
              <w:rPr>
                <w:rFonts w:ascii="Times New Roman" w:hAnsi="Times New Roman" w:cs="Times New Roman"/>
              </w:rPr>
              <w:t>9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238B3F" w14:textId="5E2FA27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C201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A1D8CA" w14:textId="5C8CCF0A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A27BC1">
              <w:rPr>
                <w:rFonts w:ascii="Times New Roman" w:hAnsi="Times New Roman" w:cs="Times New Roman"/>
              </w:rPr>
              <w:t>206</w:t>
            </w:r>
          </w:p>
        </w:tc>
      </w:tr>
      <w:tr w:rsidR="00607EB9" w:rsidRPr="004446C2" w14:paraId="44D418C4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D965EF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Step 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772874FC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1CEEB7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FED664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3BA75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4E55C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9FBF81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82A3D7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7EB9" w:rsidRPr="004446C2" w14:paraId="7DEBED05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C6F0BF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460E852F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1845F3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0 (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404801" w14:textId="204F099B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0</w:t>
            </w:r>
            <w:r w:rsidR="007D28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72834" w14:textId="06E8FA13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D3152B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E248F" w14:textId="4B6DF9F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B93A60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 xml:space="preserve">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7D81B4" w14:textId="6759701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D479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E5A4B1" w14:textId="21C51349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623BF">
              <w:rPr>
                <w:rFonts w:ascii="Times New Roman" w:hAnsi="Times New Roman" w:cs="Times New Roman"/>
              </w:rPr>
              <w:t>130</w:t>
            </w:r>
          </w:p>
        </w:tc>
      </w:tr>
      <w:tr w:rsidR="00607EB9" w:rsidRPr="004446C2" w14:paraId="4A9B1FE7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F0C709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5610859A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E23CE9" w14:textId="1A868F56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0.</w:t>
            </w:r>
            <w:r w:rsidR="00DA351E">
              <w:rPr>
                <w:rFonts w:ascii="Times New Roman" w:hAnsi="Times New Roman" w:cs="Times New Roman"/>
              </w:rPr>
              <w:t>79</w:t>
            </w:r>
            <w:r w:rsidRPr="004446C2">
              <w:rPr>
                <w:rFonts w:ascii="Times New Roman" w:hAnsi="Times New Roman" w:cs="Times New Roman"/>
              </w:rPr>
              <w:t xml:space="preserve"> (.4</w:t>
            </w:r>
            <w:r w:rsidR="00DA351E">
              <w:rPr>
                <w:rFonts w:ascii="Times New Roman" w:hAnsi="Times New Roman" w:cs="Times New Roman"/>
              </w:rPr>
              <w:t>5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4799ED" w14:textId="4C69CC0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.</w:t>
            </w:r>
            <w:r w:rsidR="007D281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8E66C" w14:textId="7FF3CB4C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D3152B">
              <w:rPr>
                <w:rFonts w:ascii="Times New Roman" w:hAnsi="Times New Roman" w:cs="Times New Roman"/>
              </w:rPr>
              <w:t>07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CA876" w14:textId="5FAAC428" w:rsidR="00607EB9" w:rsidRPr="004446C2" w:rsidRDefault="00B93A60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7EB9" w:rsidRPr="004446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43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3767A5" w14:textId="74112BE9" w:rsidR="00607EB9" w:rsidRPr="004446C2" w:rsidRDefault="003D4790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7EB9" w:rsidRPr="004446C2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90084B" w14:textId="5DA746EE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623BF">
              <w:rPr>
                <w:rFonts w:ascii="Times New Roman" w:hAnsi="Times New Roman" w:cs="Times New Roman"/>
              </w:rPr>
              <w:t>488</w:t>
            </w:r>
          </w:p>
        </w:tc>
      </w:tr>
      <w:tr w:rsidR="00607EB9" w:rsidRPr="004446C2" w14:paraId="29C3CAA6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23C80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43BD3F42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Peer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309FD7" w14:textId="5834B27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</w:t>
            </w:r>
            <w:r w:rsidR="008D5FF6">
              <w:rPr>
                <w:rFonts w:ascii="Times New Roman" w:hAnsi="Times New Roman" w:cs="Times New Roman"/>
              </w:rPr>
              <w:t>1</w:t>
            </w:r>
            <w:r w:rsidRPr="004446C2">
              <w:rPr>
                <w:rFonts w:ascii="Times New Roman" w:hAnsi="Times New Roman" w:cs="Times New Roman"/>
              </w:rPr>
              <w:t>.</w:t>
            </w:r>
            <w:r w:rsidR="008D5FF6">
              <w:rPr>
                <w:rFonts w:ascii="Times New Roman" w:hAnsi="Times New Roman" w:cs="Times New Roman"/>
              </w:rPr>
              <w:t>52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8D5FF6">
              <w:rPr>
                <w:rFonts w:ascii="Times New Roman" w:hAnsi="Times New Roman" w:cs="Times New Roman"/>
              </w:rPr>
              <w:t>52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70E548" w14:textId="11C5ECD6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-</w:t>
            </w:r>
            <w:r w:rsidR="007D2811">
              <w:rPr>
                <w:rFonts w:ascii="Times New Roman" w:hAnsi="Times New Roman" w:cs="Times New Roman"/>
              </w:rPr>
              <w:t>1</w:t>
            </w:r>
            <w:r w:rsidRPr="004446C2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8BD65" w14:textId="218F2676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D3152B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6950D" w14:textId="1365E1C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B93A60">
              <w:rPr>
                <w:rFonts w:ascii="Times New Roman" w:hAnsi="Times New Roman" w:cs="Times New Roman"/>
              </w:rPr>
              <w:t>59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B93A60">
              <w:rPr>
                <w:rFonts w:ascii="Times New Roman" w:hAnsi="Times New Roman" w:cs="Times New Roman"/>
              </w:rPr>
              <w:t>72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30C088" w14:textId="64B9D525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D479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56ECB6" w14:textId="2069CC75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623BF">
              <w:rPr>
                <w:rFonts w:ascii="Times New Roman" w:hAnsi="Times New Roman" w:cs="Times New Roman"/>
              </w:rPr>
              <w:t>409</w:t>
            </w:r>
          </w:p>
        </w:tc>
      </w:tr>
      <w:tr w:rsidR="00607EB9" w:rsidRPr="004446C2" w14:paraId="7D9801AF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42158D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1D41947F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Familial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EA908B" w14:textId="2594974F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8D5FF6">
              <w:rPr>
                <w:rFonts w:ascii="Times New Roman" w:hAnsi="Times New Roman" w:cs="Times New Roman"/>
              </w:rPr>
              <w:t>33</w:t>
            </w:r>
            <w:r w:rsidRPr="004446C2">
              <w:rPr>
                <w:rFonts w:ascii="Times New Roman" w:hAnsi="Times New Roman" w:cs="Times New Roman"/>
              </w:rPr>
              <w:t xml:space="preserve"> (.5</w:t>
            </w:r>
            <w:r w:rsidR="008D5FF6">
              <w:rPr>
                <w:rFonts w:ascii="Times New Roman" w:hAnsi="Times New Roman" w:cs="Times New Roman"/>
              </w:rPr>
              <w:t>5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B81E7A" w14:textId="480809B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2</w:t>
            </w:r>
            <w:r w:rsidR="007D28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6236F" w14:textId="062DBB5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D3152B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A2F91" w14:textId="30086D29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B93A60">
              <w:rPr>
                <w:rFonts w:ascii="Times New Roman" w:hAnsi="Times New Roman" w:cs="Times New Roman"/>
              </w:rPr>
              <w:t>82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8355BF">
              <w:rPr>
                <w:rFonts w:ascii="Times New Roman" w:hAnsi="Times New Roman" w:cs="Times New Roman"/>
              </w:rPr>
              <w:t>56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3FAA23" w14:textId="729DC5F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D479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6EE01A" w14:textId="5282D36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623BF">
              <w:rPr>
                <w:rFonts w:ascii="Times New Roman" w:hAnsi="Times New Roman" w:cs="Times New Roman"/>
              </w:rPr>
              <w:t>144</w:t>
            </w:r>
          </w:p>
        </w:tc>
      </w:tr>
      <w:tr w:rsidR="00607EB9" w:rsidRPr="004446C2" w14:paraId="490D8A59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859846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5F2F9F74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Familial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04FFCE" w14:textId="6B3F516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</w:t>
            </w:r>
            <w:r w:rsidR="008D5FF6">
              <w:rPr>
                <w:rFonts w:ascii="Times New Roman" w:hAnsi="Times New Roman" w:cs="Times New Roman"/>
              </w:rPr>
              <w:t>27</w:t>
            </w:r>
            <w:r w:rsidRPr="004446C2">
              <w:rPr>
                <w:rFonts w:ascii="Times New Roman" w:hAnsi="Times New Roman" w:cs="Times New Roman"/>
              </w:rPr>
              <w:t xml:space="preserve"> (.</w:t>
            </w:r>
            <w:r w:rsidR="008D5FF6">
              <w:rPr>
                <w:rFonts w:ascii="Times New Roman" w:hAnsi="Times New Roman" w:cs="Times New Roman"/>
              </w:rPr>
              <w:t>54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D6536E" w14:textId="3628E743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7D281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B9BBE" w14:textId="115A08E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D3152B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2C0BC" w14:textId="36C28D05" w:rsidR="00607EB9" w:rsidRPr="004446C2" w:rsidRDefault="008355BF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  <w:r w:rsidR="00607EB9" w:rsidRPr="004446C2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78</w:t>
            </w:r>
            <w:r w:rsidR="00607EB9"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C8B7BF" w14:textId="348C470D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D479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3E1737" w14:textId="6F45094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623BF">
              <w:rPr>
                <w:rFonts w:ascii="Times New Roman" w:hAnsi="Times New Roman" w:cs="Times New Roman"/>
              </w:rPr>
              <w:t>347</w:t>
            </w:r>
          </w:p>
        </w:tc>
      </w:tr>
      <w:tr w:rsidR="00607EB9" w:rsidRPr="004446C2" w14:paraId="1FFAE27F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814B5B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26349F6D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 X Peer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D4E95F" w14:textId="5DB6BACF" w:rsidR="00607EB9" w:rsidRPr="007D2811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D2811">
              <w:rPr>
                <w:rFonts w:ascii="Times New Roman" w:hAnsi="Times New Roman" w:cs="Times New Roman"/>
              </w:rPr>
              <w:t>0.0</w:t>
            </w:r>
            <w:r w:rsidR="008D5FF6" w:rsidRPr="007D2811">
              <w:rPr>
                <w:rFonts w:ascii="Times New Roman" w:hAnsi="Times New Roman" w:cs="Times New Roman"/>
              </w:rPr>
              <w:t>0</w:t>
            </w:r>
            <w:r w:rsidRPr="007D2811">
              <w:rPr>
                <w:rFonts w:ascii="Times New Roman" w:hAnsi="Times New Roman" w:cs="Times New Roman"/>
              </w:rPr>
              <w:t xml:space="preserve"> (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09B402" w14:textId="0111757A" w:rsidR="00607EB9" w:rsidRPr="007D2811" w:rsidRDefault="00F901F0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B8A0B" w14:textId="68F8B88F" w:rsidR="00607EB9" w:rsidRPr="007D2811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D2811">
              <w:rPr>
                <w:rFonts w:ascii="Times New Roman" w:hAnsi="Times New Roman" w:cs="Times New Roman"/>
              </w:rPr>
              <w:t>.</w:t>
            </w:r>
            <w:r w:rsidR="00B93A60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B8F41" w14:textId="4F646A05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3D4790">
              <w:rPr>
                <w:rFonts w:ascii="Times New Roman" w:hAnsi="Times New Roman" w:cs="Times New Roman"/>
              </w:rPr>
              <w:t>1</w:t>
            </w:r>
            <w:r w:rsidRPr="004446C2">
              <w:rPr>
                <w:rFonts w:ascii="Times New Roman" w:hAnsi="Times New Roman" w:cs="Times New Roman"/>
              </w:rPr>
              <w:t xml:space="preserve">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B3807D" w14:textId="6CEEE5C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D4790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550703" w14:textId="17D974B0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623BF">
              <w:rPr>
                <w:rFonts w:ascii="Times New Roman" w:hAnsi="Times New Roman" w:cs="Times New Roman"/>
              </w:rPr>
              <w:t>424</w:t>
            </w:r>
          </w:p>
        </w:tc>
      </w:tr>
      <w:tr w:rsidR="00607EB9" w:rsidRPr="004446C2" w14:paraId="29C2333B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CFE4E5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208D1F54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 X Peer negative interac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F78FFD" w14:textId="2E766861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8D5FF6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 xml:space="preserve"> (.0</w:t>
            </w:r>
            <w:r w:rsidR="007D2811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5BB8C6" w14:textId="3EAD6A69" w:rsidR="00607EB9" w:rsidRPr="004446C2" w:rsidRDefault="00F901F0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C51EF" w14:textId="06D90B3B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93A60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FF4AC" w14:textId="5FD157E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3D4790">
              <w:rPr>
                <w:rFonts w:ascii="Times New Roman" w:hAnsi="Times New Roman" w:cs="Times New Roman"/>
              </w:rPr>
              <w:t>0</w:t>
            </w:r>
            <w:r w:rsidRPr="004446C2">
              <w:rPr>
                <w:rFonts w:ascii="Times New Roman" w:hAnsi="Times New Roman" w:cs="Times New Roman"/>
              </w:rPr>
              <w:t xml:space="preserve"> (.0</w:t>
            </w:r>
            <w:r w:rsidR="003D4790">
              <w:rPr>
                <w:rFonts w:ascii="Times New Roman" w:hAnsi="Times New Roman" w:cs="Times New Roman"/>
              </w:rPr>
              <w:t>3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0A42D3" w14:textId="2CB50FAB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3D479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B2786A" w14:textId="7EDE486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5623BF">
              <w:rPr>
                <w:rFonts w:ascii="Times New Roman" w:hAnsi="Times New Roman" w:cs="Times New Roman"/>
              </w:rPr>
              <w:t>951</w:t>
            </w:r>
          </w:p>
        </w:tc>
      </w:tr>
      <w:tr w:rsidR="00607EB9" w:rsidRPr="004446C2" w14:paraId="44CB295F" w14:textId="77777777" w:rsidTr="00475C68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34252B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5D82A814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 X Familial sup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76EFB6" w14:textId="6537C262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7D2811">
              <w:rPr>
                <w:rFonts w:ascii="Times New Roman" w:hAnsi="Times New Roman" w:cs="Times New Roman"/>
              </w:rPr>
              <w:t>1</w:t>
            </w:r>
            <w:r w:rsidRPr="004446C2">
              <w:rPr>
                <w:rFonts w:ascii="Times New Roman" w:hAnsi="Times New Roman" w:cs="Times New Roman"/>
              </w:rPr>
              <w:t xml:space="preserve"> (.0</w:t>
            </w:r>
            <w:r w:rsidR="007D2811">
              <w:rPr>
                <w:rFonts w:ascii="Times New Roman" w:hAnsi="Times New Roman" w:cs="Times New Roman"/>
              </w:rPr>
              <w:t>2</w:t>
            </w:r>
            <w:r w:rsidRPr="004446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D72144" w14:textId="353AA145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F90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3E2D4" w14:textId="1647DBEC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93A60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1B089" w14:textId="27E10F7E" w:rsidR="00607EB9" w:rsidRPr="005623BF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3BF">
              <w:rPr>
                <w:rFonts w:ascii="Times New Roman" w:hAnsi="Times New Roman" w:cs="Times New Roman"/>
                <w:b/>
                <w:bCs/>
              </w:rPr>
              <w:t>0.0</w:t>
            </w:r>
            <w:r w:rsidR="003D4790" w:rsidRPr="005623BF">
              <w:rPr>
                <w:rFonts w:ascii="Times New Roman" w:hAnsi="Times New Roman" w:cs="Times New Roman"/>
                <w:b/>
                <w:bCs/>
              </w:rPr>
              <w:t>4</w:t>
            </w:r>
            <w:r w:rsidRPr="005623BF">
              <w:rPr>
                <w:rFonts w:ascii="Times New Roman" w:hAnsi="Times New Roman" w:cs="Times New Roman"/>
                <w:b/>
                <w:bCs/>
              </w:rPr>
              <w:t xml:space="preserve"> (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9E6997" w14:textId="5EB21F0A" w:rsidR="00607EB9" w:rsidRPr="005623BF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3BF">
              <w:rPr>
                <w:rFonts w:ascii="Times New Roman" w:hAnsi="Times New Roman" w:cs="Times New Roman"/>
                <w:b/>
                <w:bCs/>
              </w:rPr>
              <w:t>.</w:t>
            </w:r>
            <w:r w:rsidR="003D4790" w:rsidRPr="005623BF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4575F6" w14:textId="6816F409" w:rsidR="00607EB9" w:rsidRPr="005623BF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3BF">
              <w:rPr>
                <w:rFonts w:ascii="Times New Roman" w:hAnsi="Times New Roman" w:cs="Times New Roman"/>
                <w:b/>
                <w:bCs/>
              </w:rPr>
              <w:t>.</w:t>
            </w:r>
            <w:r w:rsidR="005623BF" w:rsidRPr="005623BF">
              <w:rPr>
                <w:rFonts w:ascii="Times New Roman" w:hAnsi="Times New Roman" w:cs="Times New Roman"/>
                <w:b/>
                <w:bCs/>
              </w:rPr>
              <w:t>038</w:t>
            </w:r>
          </w:p>
        </w:tc>
      </w:tr>
      <w:tr w:rsidR="00607EB9" w:rsidRPr="004446C2" w14:paraId="47EB0BEE" w14:textId="77777777" w:rsidTr="00475C68"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40FF0009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nil"/>
              <w:left w:val="nil"/>
              <w:right w:val="nil"/>
            </w:tcBorders>
          </w:tcPr>
          <w:p w14:paraId="11B12540" w14:textId="77777777" w:rsidR="00607EB9" w:rsidRPr="004446C2" w:rsidRDefault="00607EB9" w:rsidP="00607EB9">
            <w:pPr>
              <w:contextualSpacing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BI X Familial negative interaction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3EEC2C5" w14:textId="6E613618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0.0</w:t>
            </w:r>
            <w:r w:rsidR="007D2811">
              <w:rPr>
                <w:rFonts w:ascii="Times New Roman" w:hAnsi="Times New Roman" w:cs="Times New Roman"/>
              </w:rPr>
              <w:t>1</w:t>
            </w:r>
            <w:r w:rsidRPr="004446C2">
              <w:rPr>
                <w:rFonts w:ascii="Times New Roman" w:hAnsi="Times New Roman" w:cs="Times New Roman"/>
              </w:rPr>
              <w:t xml:space="preserve"> (.01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9B2D417" w14:textId="643A9344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F901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</w:tcPr>
          <w:p w14:paraId="2C7F25A3" w14:textId="0AEF9A8A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46C2">
              <w:rPr>
                <w:rFonts w:ascii="Times New Roman" w:hAnsi="Times New Roman" w:cs="Times New Roman"/>
              </w:rPr>
              <w:t>.</w:t>
            </w:r>
            <w:r w:rsidR="00B93A60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right w:val="nil"/>
            </w:tcBorders>
          </w:tcPr>
          <w:p w14:paraId="24D3A94C" w14:textId="77777777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0.05 (.02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7127C3C" w14:textId="50D45A2F" w:rsidR="00607EB9" w:rsidRPr="004446C2" w:rsidRDefault="003D4790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B34E968" w14:textId="440ED22B" w:rsidR="00607EB9" w:rsidRPr="004446C2" w:rsidRDefault="00607EB9" w:rsidP="00607E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C2">
              <w:rPr>
                <w:rFonts w:ascii="Times New Roman" w:hAnsi="Times New Roman" w:cs="Times New Roman"/>
                <w:b/>
                <w:bCs/>
              </w:rPr>
              <w:t>.01</w:t>
            </w:r>
            <w:r w:rsidR="005623B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</w:tbl>
    <w:p w14:paraId="1F357870" w14:textId="77777777" w:rsidR="00607EB9" w:rsidRPr="008A1C8B" w:rsidRDefault="00607EB9" w:rsidP="00607EB9">
      <w:pPr>
        <w:spacing w:after="0"/>
        <w:rPr>
          <w:rFonts w:ascii="Times New Roman" w:hAnsi="Times New Roman" w:cs="Times New Roman"/>
          <w:sz w:val="20"/>
          <w:szCs w:val="20"/>
        </w:rPr>
        <w:sectPr w:rsidR="00607EB9" w:rsidRPr="008A1C8B" w:rsidSect="00607E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A1C8B">
        <w:rPr>
          <w:rFonts w:ascii="Times New Roman" w:hAnsi="Times New Roman" w:cs="Times New Roman"/>
          <w:i/>
          <w:iCs/>
          <w:sz w:val="20"/>
          <w:szCs w:val="20"/>
          <w:u w:val="single"/>
        </w:rPr>
        <w:t>Note:</w:t>
      </w:r>
      <w:r w:rsidRPr="008A1C8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A1C8B">
        <w:rPr>
          <w:rFonts w:ascii="Times New Roman" w:hAnsi="Times New Roman" w:cs="Times New Roman"/>
          <w:sz w:val="20"/>
          <w:szCs w:val="20"/>
        </w:rPr>
        <w:t xml:space="preserve">All predictors were mean-centered both in interaction terms and when entered as main effects. Significant moderation effects are bolded. </w:t>
      </w:r>
    </w:p>
    <w:tbl>
      <w:tblPr>
        <w:tblW w:w="131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6"/>
        <w:gridCol w:w="3416"/>
        <w:gridCol w:w="994"/>
        <w:gridCol w:w="450"/>
        <w:gridCol w:w="45"/>
        <w:gridCol w:w="855"/>
        <w:gridCol w:w="30"/>
        <w:gridCol w:w="690"/>
        <w:gridCol w:w="1170"/>
        <w:gridCol w:w="540"/>
        <w:gridCol w:w="900"/>
        <w:gridCol w:w="630"/>
        <w:gridCol w:w="24"/>
      </w:tblGrid>
      <w:tr w:rsidR="00CD5150" w:rsidRPr="00577CD6" w14:paraId="51E2DBE1" w14:textId="77777777" w:rsidTr="000900BE">
        <w:trPr>
          <w:trHeight w:val="300"/>
        </w:trPr>
        <w:tc>
          <w:tcPr>
            <w:tcW w:w="1250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2495F62" w14:textId="26C231BB" w:rsidR="00CD5150" w:rsidRPr="00607EB9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3</w:t>
            </w:r>
          </w:p>
          <w:p w14:paraId="53DCF031" w14:textId="77777777" w:rsidR="00CD5150" w:rsidRPr="00FF792F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F76D7B" w14:textId="1138E7FC" w:rsidR="00CD5150" w:rsidRPr="00FF792F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9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rect effects of peer and familial relationship qualities on the association between BI and T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ized</w:t>
            </w:r>
            <w:r w:rsidRPr="00FF79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xiety.</w:t>
            </w:r>
          </w:p>
          <w:p w14:paraId="782FE4D1" w14:textId="77777777" w:rsidR="00CD5150" w:rsidRPr="00CE3EC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6A1DA9" w14:textId="77777777" w:rsidR="00CD5150" w:rsidRPr="00CE3EC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6200C06C" w14:textId="77777777" w:rsidR="00CD5150" w:rsidRPr="00CE3EC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431D4B" w:rsidRPr="00577CD6" w14:paraId="3411F505" w14:textId="77777777" w:rsidTr="00F64830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71A2F1E" w14:textId="77777777" w:rsidR="00431D4B" w:rsidRDefault="00431D4B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128E465A" w14:textId="77777777" w:rsidR="00431D4B" w:rsidRPr="00577CD6" w:rsidRDefault="00431D4B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06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DA3DD" w14:textId="6F7745B3" w:rsidR="00431D4B" w:rsidRPr="00A80586" w:rsidRDefault="00431D4B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olescent Girls</w:t>
            </w:r>
          </w:p>
        </w:tc>
        <w:tc>
          <w:tcPr>
            <w:tcW w:w="32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2E873" w14:textId="62CBBA2B" w:rsidR="00431D4B" w:rsidRPr="00577CD6" w:rsidRDefault="00431D4B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olescent Boys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9C3108" w14:textId="77777777" w:rsidR="00431D4B" w:rsidRPr="00577CD6" w:rsidRDefault="00431D4B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CD5150" w:rsidRPr="00577CD6" w14:paraId="749D5515" w14:textId="77777777" w:rsidTr="000900BE">
        <w:trPr>
          <w:trHeight w:val="300"/>
        </w:trPr>
        <w:tc>
          <w:tcPr>
            <w:tcW w:w="34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FF196FC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ator: Familial support</w:t>
            </w:r>
          </w:p>
        </w:tc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3A170A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Variable / Effect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92BE23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 (SE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9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D9526F2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8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03F0C7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</w:tcPr>
          <w:p w14:paraId="1838B41F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</w:tcPr>
          <w:p w14:paraId="5262DB15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B (SE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7B9BF5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1ACBFC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10756A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752871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CD5150" w:rsidRPr="00577CD6" w14:paraId="7CDDF106" w14:textId="77777777" w:rsidTr="000900BE">
        <w:trPr>
          <w:trHeight w:val="300"/>
        </w:trPr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D60542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7948DEA" w14:textId="5F22255D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Familial support</w:t>
            </w:r>
            <w:r w:rsidRPr="00577CD6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>GA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9153B27" w14:textId="0B5AF5E7" w:rsidR="00CD5150" w:rsidRPr="0041414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414149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="005E530F">
              <w:rPr>
                <w:rFonts w:ascii="Times New Roman" w:eastAsia="Times New Roman" w:hAnsi="Times New Roman" w:cs="Times New Roman"/>
                <w:b/>
                <w:bCs/>
              </w:rPr>
              <w:t>.31</w:t>
            </w:r>
            <w:r w:rsidRPr="00414149">
              <w:rPr>
                <w:rFonts w:ascii="Times New Roman" w:eastAsia="Times New Roman" w:hAnsi="Times New Roman" w:cs="Times New Roman"/>
                <w:b/>
                <w:bCs/>
              </w:rPr>
              <w:t xml:space="preserve"> (.</w:t>
            </w:r>
            <w:r w:rsidR="005E530F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  <w:r w:rsidRPr="00414149">
              <w:rPr>
                <w:rFonts w:ascii="Times New Roman" w:eastAsia="Times New Roman" w:hAnsi="Times New Roman" w:cs="Times New Roman"/>
                <w:b/>
                <w:bCs/>
              </w:rPr>
              <w:t>) </w:t>
            </w:r>
          </w:p>
        </w:tc>
        <w:tc>
          <w:tcPr>
            <w:tcW w:w="49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E8B056F" w14:textId="57857CD5" w:rsidR="00CD5150" w:rsidRPr="00FA236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360">
              <w:rPr>
                <w:rFonts w:ascii="Times New Roman" w:eastAsia="Times New Roman" w:hAnsi="Times New Roman" w:cs="Times New Roman"/>
                <w:b/>
                <w:bCs/>
              </w:rPr>
              <w:t>-.3</w:t>
            </w:r>
            <w:r w:rsidR="008D76B6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  <w:tc>
          <w:tcPr>
            <w:tcW w:w="88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65C4AFE" w14:textId="50A35574" w:rsidR="00CD5150" w:rsidRPr="0041414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4149">
              <w:rPr>
                <w:rFonts w:ascii="Times New Roman" w:eastAsia="Times New Roman" w:hAnsi="Times New Roman" w:cs="Times New Roman"/>
                <w:b/>
                <w:bCs/>
              </w:rPr>
              <w:t>-2.</w:t>
            </w:r>
            <w:r w:rsidR="008D76B6">
              <w:rPr>
                <w:rFonts w:ascii="Times New Roman" w:eastAsia="Times New Roman" w:hAnsi="Times New Roman" w:cs="Times New Roman"/>
                <w:b/>
                <w:bCs/>
              </w:rPr>
              <w:t>55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hideMark/>
          </w:tcPr>
          <w:p w14:paraId="6DB5B9AD" w14:textId="63E8BC49" w:rsidR="00CD5150" w:rsidRPr="00964CCA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964CCA">
              <w:rPr>
                <w:rFonts w:ascii="Times New Roman" w:eastAsia="Times New Roman" w:hAnsi="Times New Roman" w:cs="Times New Roman"/>
                <w:b/>
                <w:bCs/>
              </w:rPr>
              <w:t>.0</w:t>
            </w:r>
            <w:r w:rsidR="008D76B6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</w:tcPr>
          <w:p w14:paraId="6FA12605" w14:textId="7361B22D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7CD6"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-.</w:t>
            </w:r>
            <w:r w:rsidR="00905EFA"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</w:rPr>
              <w:t xml:space="preserve"> (.</w:t>
            </w:r>
            <w:r w:rsidR="00AF4D2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3C778B" w14:textId="66988DA0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-.</w:t>
            </w:r>
            <w:r w:rsidR="00AF4D2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C2CE5C" w14:textId="5E110AFB" w:rsidR="00CD5150" w:rsidRPr="00AE52AC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52AC">
              <w:rPr>
                <w:rFonts w:ascii="Times New Roman" w:eastAsia="Times New Roman" w:hAnsi="Times New Roman" w:cs="Times New Roman"/>
              </w:rPr>
              <w:t>-</w:t>
            </w:r>
            <w:r w:rsidR="00AF4D2F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738879" w14:textId="6A67C5E5" w:rsidR="00CD5150" w:rsidRPr="00AE52AC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52AC">
              <w:rPr>
                <w:rFonts w:ascii="Times New Roman" w:eastAsia="Times New Roman" w:hAnsi="Times New Roman" w:cs="Times New Roman"/>
              </w:rPr>
              <w:t>.</w:t>
            </w:r>
            <w:r w:rsidR="00AF4D2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4756E8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D5150" w:rsidRPr="00577CD6" w14:paraId="1904F6E7" w14:textId="77777777" w:rsidTr="000900BE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69745ED9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7ABC9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577CD6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>familial support</w:t>
            </w:r>
            <w:r w:rsidRPr="00577CD6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608A7" w14:textId="5D770F9F" w:rsidR="00CD5150" w:rsidRPr="002E55B7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2E55B7">
              <w:rPr>
                <w:rFonts w:ascii="Times New Roman" w:eastAsia="Times New Roman" w:hAnsi="Times New Roman" w:cs="Times New Roman"/>
                <w:b/>
                <w:bCs/>
              </w:rPr>
              <w:t>-.3</w:t>
            </w:r>
            <w:r w:rsidR="00462A2D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2E55B7">
              <w:rPr>
                <w:rFonts w:ascii="Times New Roman" w:eastAsia="Times New Roman" w:hAnsi="Times New Roman" w:cs="Times New Roman"/>
                <w:b/>
                <w:bCs/>
              </w:rPr>
              <w:t xml:space="preserve"> (.09)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F69ED8" w14:textId="77777777" w:rsidR="00CD5150" w:rsidRPr="00FA236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FA2360">
              <w:rPr>
                <w:rFonts w:ascii="Times New Roman" w:eastAsia="Times New Roman" w:hAnsi="Times New Roman" w:cs="Times New Roman"/>
                <w:b/>
                <w:bCs/>
              </w:rPr>
              <w:t> -.3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38BCCE" w14:textId="77777777" w:rsidR="00CD5150" w:rsidRPr="00ED74DB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D74DB">
              <w:rPr>
                <w:rFonts w:ascii="Times New Roman" w:eastAsia="Times New Roman" w:hAnsi="Times New Roman" w:cs="Times New Roman"/>
                <w:b/>
                <w:bCs/>
              </w:rPr>
              <w:t>-3.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AFF9E2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24525" w14:textId="77777777" w:rsidR="00CD5150" w:rsidRPr="00857CAF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-.15 (.11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F36173" w14:textId="77777777" w:rsidR="00CD5150" w:rsidRPr="00857CAF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-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EE5DC8" w14:textId="77777777" w:rsidR="00CD5150" w:rsidRPr="000A1F0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A1F09">
              <w:rPr>
                <w:rFonts w:ascii="Times New Roman" w:eastAsia="Times New Roman" w:hAnsi="Times New Roman" w:cs="Times New Roman"/>
              </w:rPr>
              <w:t>-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9095CC" w14:textId="77777777" w:rsidR="00CD5150" w:rsidRPr="000A1F0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A1F09">
              <w:rPr>
                <w:rFonts w:ascii="Times New Roman" w:eastAsia="Times New Roman" w:hAnsi="Times New Roman" w:cs="Times New Roman"/>
              </w:rPr>
              <w:t>.18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76CFB2A2" w14:textId="77777777" w:rsidR="00CD5150" w:rsidRPr="00857CAF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D5150" w:rsidRPr="00577CD6" w14:paraId="477138D1" w14:textId="77777777" w:rsidTr="000900BE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6E80ADBE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9964A35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Indirec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5A9BA94" w14:textId="7878B041" w:rsidR="00CD5150" w:rsidRPr="008035C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5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B7B31" w:rsidRPr="008035C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8035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.</w:t>
            </w:r>
            <w:r w:rsidR="00CA6F9D" w:rsidRPr="008035C0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 w:rsidRPr="008035C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B67AC1E" w14:textId="52A7E2AD" w:rsidR="00CD5150" w:rsidRPr="008035C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035C0">
              <w:rPr>
                <w:rFonts w:ascii="Times New Roman" w:eastAsia="Times New Roman" w:hAnsi="Times New Roman" w:cs="Times New Roman"/>
              </w:rPr>
              <w:t> .1</w:t>
            </w:r>
            <w:r w:rsidR="00CA6F9D" w:rsidRPr="008035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342A130" w14:textId="17614018" w:rsidR="00CD5150" w:rsidRPr="008035C0" w:rsidRDefault="00CA6F9D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035C0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hideMark/>
          </w:tcPr>
          <w:p w14:paraId="4E2E814F" w14:textId="79E94737" w:rsidR="00CD5150" w:rsidRPr="008035C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035C0">
              <w:rPr>
                <w:rFonts w:ascii="Times New Roman" w:eastAsia="Times New Roman" w:hAnsi="Times New Roman" w:cs="Times New Roman"/>
              </w:rPr>
              <w:t>.</w:t>
            </w:r>
            <w:r w:rsidR="008035C0" w:rsidRPr="008035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</w:tcPr>
          <w:p w14:paraId="6923897D" w14:textId="366EF1AB" w:rsidR="00CD5150" w:rsidRPr="00796DD2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6DD2">
              <w:rPr>
                <w:rFonts w:ascii="Times New Roman" w:eastAsia="Times New Roman" w:hAnsi="Times New Roman" w:cs="Times New Roman"/>
              </w:rPr>
              <w:t>.0</w:t>
            </w:r>
            <w:r w:rsidR="00227079">
              <w:rPr>
                <w:rFonts w:ascii="Times New Roman" w:eastAsia="Times New Roman" w:hAnsi="Times New Roman" w:cs="Times New Roman"/>
              </w:rPr>
              <w:t>3</w:t>
            </w:r>
            <w:r w:rsidRPr="00796DD2">
              <w:rPr>
                <w:rFonts w:ascii="Times New Roman" w:eastAsia="Times New Roman" w:hAnsi="Times New Roman" w:cs="Times New Roman"/>
              </w:rPr>
              <w:t xml:space="preserve"> (.</w:t>
            </w:r>
            <w:r w:rsidR="00487E3E">
              <w:rPr>
                <w:rFonts w:ascii="Times New Roman" w:eastAsia="Times New Roman" w:hAnsi="Times New Roman" w:cs="Times New Roman"/>
              </w:rPr>
              <w:t>03</w:t>
            </w:r>
            <w:r w:rsidRPr="00796DD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35E7FCB" w14:textId="1F301F50" w:rsidR="00CD5150" w:rsidRPr="00796DD2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6DD2">
              <w:rPr>
                <w:rFonts w:ascii="Times New Roman" w:eastAsia="Times New Roman" w:hAnsi="Times New Roman" w:cs="Times New Roman"/>
              </w:rPr>
              <w:t>.0</w:t>
            </w:r>
            <w:r w:rsidR="00487E3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B593A22" w14:textId="5489CC8A" w:rsidR="00CD5150" w:rsidRPr="00796DD2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6DD2">
              <w:rPr>
                <w:rFonts w:ascii="Times New Roman" w:eastAsia="Times New Roman" w:hAnsi="Times New Roman" w:cs="Times New Roman"/>
              </w:rPr>
              <w:t>0.</w:t>
            </w:r>
            <w:r w:rsidR="00487E3E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917E459" w14:textId="7D8E5796" w:rsidR="00CD5150" w:rsidRPr="00796DD2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6DD2">
              <w:rPr>
                <w:rFonts w:ascii="Times New Roman" w:eastAsia="Times New Roman" w:hAnsi="Times New Roman" w:cs="Times New Roman"/>
              </w:rPr>
              <w:t>.</w:t>
            </w:r>
            <w:r w:rsidR="00F34CA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49FF470" w14:textId="77777777" w:rsidR="00CD5150" w:rsidRPr="00B678D8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D5150" w:rsidRPr="00577CD6" w14:paraId="05A63EBF" w14:textId="77777777" w:rsidTr="000900BE">
        <w:trPr>
          <w:trHeight w:val="300"/>
        </w:trPr>
        <w:tc>
          <w:tcPr>
            <w:tcW w:w="34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D9D7261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ator: Peer support</w:t>
            </w:r>
          </w:p>
        </w:tc>
        <w:tc>
          <w:tcPr>
            <w:tcW w:w="34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39E5E0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Variable / Effect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34BF21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B (SE)</w:t>
            </w:r>
          </w:p>
        </w:tc>
        <w:tc>
          <w:tcPr>
            <w:tcW w:w="4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953F77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8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B06FFB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hideMark/>
          </w:tcPr>
          <w:p w14:paraId="59C4A90E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</w:tcPr>
          <w:p w14:paraId="689652C1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B (SE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9F199B1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4A2047F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6937D3E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33865CC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CD5150" w:rsidRPr="00577CD6" w14:paraId="0AC2E2FD" w14:textId="77777777" w:rsidTr="000900BE">
        <w:trPr>
          <w:trHeight w:val="300"/>
        </w:trPr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5C1CD9F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6FA3B5C" w14:textId="70099B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Peer support</w:t>
            </w:r>
            <w:r w:rsidRPr="00577CD6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>GA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8C3EFCB" w14:textId="09FEB58D" w:rsidR="00CD5150" w:rsidRPr="004F71E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F71E5">
              <w:rPr>
                <w:rFonts w:ascii="Times New Roman" w:eastAsia="Times New Roman" w:hAnsi="Times New Roman" w:cs="Times New Roman"/>
              </w:rPr>
              <w:t>-.</w:t>
            </w:r>
            <w:r w:rsidR="00306BDA">
              <w:rPr>
                <w:rFonts w:ascii="Times New Roman" w:eastAsia="Times New Roman" w:hAnsi="Times New Roman" w:cs="Times New Roman"/>
              </w:rPr>
              <w:t>06</w:t>
            </w:r>
            <w:r w:rsidRPr="004F71E5">
              <w:rPr>
                <w:rFonts w:ascii="Times New Roman" w:eastAsia="Times New Roman" w:hAnsi="Times New Roman" w:cs="Times New Roman"/>
              </w:rPr>
              <w:t xml:space="preserve"> (.</w:t>
            </w:r>
            <w:r w:rsidR="001124AB">
              <w:rPr>
                <w:rFonts w:ascii="Times New Roman" w:eastAsia="Times New Roman" w:hAnsi="Times New Roman" w:cs="Times New Roman"/>
              </w:rPr>
              <w:t>12</w:t>
            </w:r>
            <w:r w:rsidRPr="004F71E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9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FD32181" w14:textId="6C1C3EF9" w:rsidR="00CD5150" w:rsidRPr="004F71E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F71E5">
              <w:rPr>
                <w:rFonts w:ascii="Times New Roman" w:eastAsia="Times New Roman" w:hAnsi="Times New Roman" w:cs="Times New Roman"/>
              </w:rPr>
              <w:t>-.0</w:t>
            </w:r>
            <w:r w:rsidR="001124A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8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1B914C7" w14:textId="718700BE" w:rsidR="00CD5150" w:rsidRPr="004F71E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F71E5">
              <w:rPr>
                <w:rFonts w:ascii="Times New Roman" w:eastAsia="Times New Roman" w:hAnsi="Times New Roman" w:cs="Times New Roman"/>
              </w:rPr>
              <w:t>-0.</w:t>
            </w:r>
            <w:r w:rsidR="001124AB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hideMark/>
          </w:tcPr>
          <w:p w14:paraId="345ED1A3" w14:textId="6D91A99B" w:rsidR="00CD5150" w:rsidRPr="004F71E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F71E5">
              <w:rPr>
                <w:rFonts w:ascii="Times New Roman" w:eastAsia="Times New Roman" w:hAnsi="Times New Roman" w:cs="Times New Roman"/>
              </w:rPr>
              <w:t>.6</w:t>
            </w:r>
            <w:r w:rsidR="001124A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</w:tcPr>
          <w:p w14:paraId="349D2EAA" w14:textId="1015939E" w:rsidR="00CD5150" w:rsidRDefault="000E15A1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  <w:r w:rsidR="00CD5150">
              <w:rPr>
                <w:rFonts w:ascii="Times New Roman" w:eastAsia="Times New Roman" w:hAnsi="Times New Roman" w:cs="Times New Roman"/>
              </w:rPr>
              <w:t xml:space="preserve"> (.</w:t>
            </w:r>
            <w:r w:rsidR="004E64E0">
              <w:rPr>
                <w:rFonts w:ascii="Times New Roman" w:eastAsia="Times New Roman" w:hAnsi="Times New Roman" w:cs="Times New Roman"/>
              </w:rPr>
              <w:t>20</w:t>
            </w:r>
            <w:r w:rsidR="00CD515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13EF13" w14:textId="130CB231" w:rsidR="00CD5150" w:rsidRDefault="004E64E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C77209" w14:textId="3BBBBB18" w:rsidR="00CD5150" w:rsidRDefault="004E64E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6E9DB6" w14:textId="5D34C170" w:rsidR="00CD5150" w:rsidRPr="007F049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F0495">
              <w:rPr>
                <w:rFonts w:ascii="Times New Roman" w:eastAsia="Times New Roman" w:hAnsi="Times New Roman" w:cs="Times New Roman"/>
              </w:rPr>
              <w:t>.</w:t>
            </w:r>
            <w:r w:rsidR="004E64E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A50BCF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4A9A2B5A" w14:textId="77777777" w:rsidTr="000900BE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718AAEC4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F9182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577CD6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>peer sup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E0F41" w14:textId="77777777" w:rsidR="00CD5150" w:rsidRPr="003F26F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F26F9">
              <w:rPr>
                <w:rFonts w:ascii="Times New Roman" w:eastAsia="Times New Roman" w:hAnsi="Times New Roman" w:cs="Times New Roman"/>
              </w:rPr>
              <w:t>-.07 (.12)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7C0129" w14:textId="77777777" w:rsidR="00CD5150" w:rsidRPr="003F26F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F26F9">
              <w:rPr>
                <w:rFonts w:ascii="Times New Roman" w:eastAsia="Times New Roman" w:hAnsi="Times New Roman" w:cs="Times New Roman"/>
              </w:rPr>
              <w:t>-.0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4565D8" w14:textId="77777777" w:rsidR="00CD5150" w:rsidRPr="003F26F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F26F9">
              <w:rPr>
                <w:rFonts w:ascii="Times New Roman" w:eastAsia="Times New Roman" w:hAnsi="Times New Roman" w:cs="Times New Roman"/>
              </w:rPr>
              <w:t>-0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611B83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.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936CC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1 (.16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681185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74D3E3" w14:textId="77777777" w:rsidR="00CD5150" w:rsidRPr="00A675F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75F0">
              <w:rPr>
                <w:rFonts w:ascii="Times New Roman" w:eastAsia="Times New Roman" w:hAnsi="Times New Roman" w:cs="Times New Roman"/>
                <w:color w:val="000000" w:themeColor="text1"/>
              </w:rPr>
              <w:t>-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F18AA0" w14:textId="77777777" w:rsidR="00CD5150" w:rsidRPr="00A675F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75F0">
              <w:rPr>
                <w:rFonts w:ascii="Times New Roman" w:eastAsia="Times New Roman" w:hAnsi="Times New Roman" w:cs="Times New Roman"/>
                <w:color w:val="000000" w:themeColor="text1"/>
              </w:rPr>
              <w:t>.94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105FE9D4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39FE624F" w14:textId="77777777" w:rsidTr="000900BE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77E0486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04093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</w:rPr>
              <w:t>Indire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A3493" w14:textId="59C22673" w:rsidR="00CD5150" w:rsidRPr="002E3A91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E3A91">
              <w:rPr>
                <w:rFonts w:ascii="Times New Roman" w:eastAsia="Times New Roman" w:hAnsi="Times New Roman" w:cs="Times New Roman"/>
              </w:rPr>
              <w:t>.0</w:t>
            </w:r>
            <w:r w:rsidR="00DD6F65">
              <w:rPr>
                <w:rFonts w:ascii="Times New Roman" w:eastAsia="Times New Roman" w:hAnsi="Times New Roman" w:cs="Times New Roman"/>
              </w:rPr>
              <w:t>0</w:t>
            </w:r>
            <w:r w:rsidRPr="002E3A91">
              <w:rPr>
                <w:rFonts w:ascii="Times New Roman" w:eastAsia="Times New Roman" w:hAnsi="Times New Roman" w:cs="Times New Roman"/>
              </w:rPr>
              <w:t xml:space="preserve"> (.0</w:t>
            </w:r>
            <w:r w:rsidR="00DD6F65">
              <w:rPr>
                <w:rFonts w:ascii="Times New Roman" w:eastAsia="Times New Roman" w:hAnsi="Times New Roman" w:cs="Times New Roman"/>
              </w:rPr>
              <w:t>2</w:t>
            </w:r>
            <w:r w:rsidRPr="002E3A9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FFB7D5" w14:textId="77777777" w:rsidR="00CD5150" w:rsidRPr="002E3A91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E3A91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3C2457" w14:textId="77777777" w:rsidR="00CD5150" w:rsidRPr="002E3A91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E3A91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4B2620" w14:textId="196B2B02" w:rsidR="00CD5150" w:rsidRPr="002E3A91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E3A91">
              <w:rPr>
                <w:rFonts w:ascii="Times New Roman" w:eastAsia="Times New Roman" w:hAnsi="Times New Roman" w:cs="Times New Roman"/>
              </w:rPr>
              <w:t>.8</w:t>
            </w:r>
            <w:r w:rsidR="00DD6F6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0271AB" w14:textId="7A92EE43" w:rsidR="00CD5150" w:rsidRPr="00577CD6" w:rsidRDefault="00041273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</w:t>
            </w:r>
            <w:r w:rsidR="00CD5150">
              <w:rPr>
                <w:rFonts w:ascii="Times New Roman" w:eastAsia="Times New Roman" w:hAnsi="Times New Roman" w:cs="Times New Roman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</w:rPr>
              <w:t>05</w:t>
            </w:r>
            <w:r w:rsidR="00CD5150">
              <w:rPr>
                <w:rFonts w:ascii="Times New Roman" w:eastAsia="Times New Roman" w:hAnsi="Times New Roman" w:cs="Times New Roman"/>
              </w:rPr>
              <w:t>)</w:t>
            </w:r>
            <w:r w:rsidR="00CD5150"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CF7101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2F22EE" w14:textId="25E16AD4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</w:t>
            </w:r>
            <w:r w:rsidR="0004127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5BF022" w14:textId="5491B738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</w:t>
            </w:r>
            <w:r w:rsidR="0004127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751822DD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2979A021" w14:textId="77777777" w:rsidTr="000900BE">
        <w:trPr>
          <w:trHeight w:val="300"/>
        </w:trPr>
        <w:tc>
          <w:tcPr>
            <w:tcW w:w="34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F0E4B6F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ator: Peer negative int.</w:t>
            </w:r>
          </w:p>
        </w:tc>
        <w:tc>
          <w:tcPr>
            <w:tcW w:w="34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70E042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Variable / Effect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57EC11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B (SE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080278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8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539B92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hideMark/>
          </w:tcPr>
          <w:p w14:paraId="4B84120B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</w:tcPr>
          <w:p w14:paraId="24B52051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B (SE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3A5819E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F6A5B19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E35999B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952D31B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CD5150" w:rsidRPr="00577CD6" w14:paraId="5FD77537" w14:textId="77777777" w:rsidTr="000900BE">
        <w:trPr>
          <w:trHeight w:val="300"/>
        </w:trPr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00EC5A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07814C8" w14:textId="3D390473" w:rsidR="00CD5150" w:rsidRPr="00633D69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33D69">
              <w:rPr>
                <w:rFonts w:ascii="Times New Roman" w:eastAsia="Times New Roman" w:hAnsi="Times New Roman" w:cs="Times New Roman"/>
              </w:rPr>
              <w:t xml:space="preserve">Peer negative int. to 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633D69">
              <w:rPr>
                <w:rFonts w:ascii="Times New Roman" w:eastAsia="Times New Roman" w:hAnsi="Times New Roman" w:cs="Times New Roman"/>
              </w:rPr>
              <w:t>A 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9C21F90" w14:textId="115CFFF1" w:rsidR="00CD5150" w:rsidRPr="00633D6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33D69">
              <w:rPr>
                <w:rFonts w:ascii="Times New Roman" w:eastAsia="Times New Roman" w:hAnsi="Times New Roman" w:cs="Times New Roman"/>
              </w:rPr>
              <w:t>.</w:t>
            </w:r>
            <w:r w:rsidR="0031604C">
              <w:rPr>
                <w:rFonts w:ascii="Times New Roman" w:eastAsia="Times New Roman" w:hAnsi="Times New Roman" w:cs="Times New Roman"/>
              </w:rPr>
              <w:t>14</w:t>
            </w:r>
            <w:r w:rsidRPr="00633D69">
              <w:rPr>
                <w:rFonts w:ascii="Times New Roman" w:eastAsia="Times New Roman" w:hAnsi="Times New Roman" w:cs="Times New Roman"/>
              </w:rPr>
              <w:t xml:space="preserve"> (.</w:t>
            </w:r>
            <w:r w:rsidR="008D1C52">
              <w:rPr>
                <w:rFonts w:ascii="Times New Roman" w:eastAsia="Times New Roman" w:hAnsi="Times New Roman" w:cs="Times New Roman"/>
              </w:rPr>
              <w:t>17</w:t>
            </w:r>
            <w:r w:rsidRPr="00633D69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49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741A82A" w14:textId="46170237" w:rsidR="00CD5150" w:rsidRPr="00633D6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33D69">
              <w:rPr>
                <w:rFonts w:ascii="Times New Roman" w:eastAsia="Times New Roman" w:hAnsi="Times New Roman" w:cs="Times New Roman"/>
              </w:rPr>
              <w:t>.1</w:t>
            </w:r>
            <w:r w:rsidR="008D1C5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8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CDD065C" w14:textId="02AE2E65" w:rsidR="00CD5150" w:rsidRPr="00633D69" w:rsidRDefault="008D1C52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hideMark/>
          </w:tcPr>
          <w:p w14:paraId="5649CC9D" w14:textId="1302F72C" w:rsidR="00CD5150" w:rsidRPr="00633D69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33D69">
              <w:rPr>
                <w:rFonts w:ascii="Times New Roman" w:eastAsia="Times New Roman" w:hAnsi="Times New Roman" w:cs="Times New Roman"/>
              </w:rPr>
              <w:t>.</w:t>
            </w:r>
            <w:r w:rsidR="008D1C5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</w:tcPr>
          <w:p w14:paraId="683B9107" w14:textId="25DD0616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77448F">
              <w:rPr>
                <w:rFonts w:ascii="Times New Roman" w:eastAsia="Times New Roman" w:hAnsi="Times New Roman" w:cs="Times New Roman"/>
              </w:rPr>
              <w:t>3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E6574C">
              <w:rPr>
                <w:rFonts w:ascii="Times New Roman" w:eastAsia="Times New Roman" w:hAnsi="Times New Roman" w:cs="Times New Roman"/>
              </w:rPr>
              <w:t>.21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37AC42" w14:textId="06C84508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E6574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D83D57" w14:textId="4C8BD536" w:rsidR="00CD5150" w:rsidRDefault="00E6574C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B5F285" w14:textId="3B542940" w:rsidR="00CD5150" w:rsidRPr="003B0A54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B0A54">
              <w:rPr>
                <w:rFonts w:ascii="Times New Roman" w:eastAsia="Times New Roman" w:hAnsi="Times New Roman" w:cs="Times New Roman"/>
              </w:rPr>
              <w:t>.</w:t>
            </w:r>
            <w:r w:rsidR="00E6574C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B25AFD6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4C68D70D" w14:textId="77777777" w:rsidTr="000900BE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67B89BF7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43C88" w14:textId="77777777" w:rsidR="00CD5150" w:rsidRPr="003C11D5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C11D5">
              <w:rPr>
                <w:rFonts w:ascii="Times New Roman" w:eastAsia="Times New Roman" w:hAnsi="Times New Roman" w:cs="Times New Roman"/>
              </w:rPr>
              <w:t>BI to peer negative int. 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F32A" w14:textId="77777777" w:rsidR="00CD5150" w:rsidRPr="003C11D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C11D5">
              <w:rPr>
                <w:rFonts w:ascii="Times New Roman" w:eastAsia="Times New Roman" w:hAnsi="Times New Roman" w:cs="Times New Roman"/>
              </w:rPr>
              <w:t>.17 (.09)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C77037" w14:textId="77777777" w:rsidR="00CD5150" w:rsidRPr="003C11D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C11D5">
              <w:rPr>
                <w:rFonts w:ascii="Times New Roman" w:eastAsia="Times New Roman" w:hAnsi="Times New Roman" w:cs="Times New Roman"/>
              </w:rPr>
              <w:t>.1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28E5A4" w14:textId="77777777" w:rsidR="00CD5150" w:rsidRPr="003C11D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C11D5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FEA191" w14:textId="77777777" w:rsidR="00CD5150" w:rsidRPr="003C11D5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C11D5"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88FB1D" w14:textId="77777777" w:rsidR="00CD5150" w:rsidRPr="00766EB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77CD6"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.01 (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164D4C" w14:textId="77777777" w:rsidR="00CD5150" w:rsidRPr="00766EB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A01434" w14:textId="77777777" w:rsidR="00CD5150" w:rsidRPr="00766EB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34068D" w14:textId="77777777" w:rsidR="00CD5150" w:rsidRPr="00B64077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64077">
              <w:rPr>
                <w:rFonts w:ascii="Times New Roman" w:eastAsia="Times New Roman" w:hAnsi="Times New Roman" w:cs="Times New Roman"/>
              </w:rPr>
              <w:t>.94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31EC2C36" w14:textId="77777777" w:rsidR="00CD5150" w:rsidRPr="00766EB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34BEDB32" w14:textId="77777777" w:rsidTr="000900BE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D0EF9D7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3B16D" w14:textId="77777777" w:rsidR="00CD5150" w:rsidRPr="00F229E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229E0">
              <w:rPr>
                <w:rFonts w:ascii="Times New Roman" w:eastAsia="Times New Roman" w:hAnsi="Times New Roman" w:cs="Times New Roman"/>
              </w:rPr>
              <w:t>Indirect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0A9A69" w14:textId="43CD55C8" w:rsidR="00CD5150" w:rsidRPr="00F229E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229E0">
              <w:rPr>
                <w:rFonts w:ascii="Times New Roman" w:eastAsia="Times New Roman" w:hAnsi="Times New Roman" w:cs="Times New Roman"/>
              </w:rPr>
              <w:t>.</w:t>
            </w:r>
            <w:r w:rsidR="008D1C52">
              <w:rPr>
                <w:rFonts w:ascii="Times New Roman" w:eastAsia="Times New Roman" w:hAnsi="Times New Roman" w:cs="Times New Roman"/>
              </w:rPr>
              <w:t>02</w:t>
            </w:r>
            <w:r w:rsidRPr="00F229E0">
              <w:rPr>
                <w:rFonts w:ascii="Times New Roman" w:eastAsia="Times New Roman" w:hAnsi="Times New Roman" w:cs="Times New Roman"/>
              </w:rPr>
              <w:t xml:space="preserve"> (.</w:t>
            </w:r>
            <w:r w:rsidR="00FB64A0">
              <w:rPr>
                <w:rFonts w:ascii="Times New Roman" w:eastAsia="Times New Roman" w:hAnsi="Times New Roman" w:cs="Times New Roman"/>
              </w:rPr>
              <w:t>04</w:t>
            </w:r>
            <w:r w:rsidRPr="00F229E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D272B4" w14:textId="1473D992" w:rsidR="00CD5150" w:rsidRPr="00F229E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229E0">
              <w:rPr>
                <w:rFonts w:ascii="Times New Roman" w:eastAsia="Times New Roman" w:hAnsi="Times New Roman" w:cs="Times New Roman"/>
              </w:rPr>
              <w:t>.0</w:t>
            </w:r>
            <w:r w:rsidR="00FB64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8744F3" w14:textId="3B640857" w:rsidR="00CD5150" w:rsidRPr="00F229E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229E0">
              <w:rPr>
                <w:rFonts w:ascii="Times New Roman" w:eastAsia="Times New Roman" w:hAnsi="Times New Roman" w:cs="Times New Roman"/>
              </w:rPr>
              <w:t>0.</w:t>
            </w:r>
            <w:r w:rsidR="00FB64A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6CE4C9" w14:textId="17B31C50" w:rsidR="00CD5150" w:rsidRPr="00F229E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229E0">
              <w:rPr>
                <w:rFonts w:ascii="Times New Roman" w:eastAsia="Times New Roman" w:hAnsi="Times New Roman" w:cs="Times New Roman"/>
              </w:rPr>
              <w:t>.</w:t>
            </w:r>
            <w:r w:rsidR="00FB64A0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91C9EF" w14:textId="689CD6A8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 (.</w:t>
            </w:r>
            <w:r w:rsidR="0063072C">
              <w:rPr>
                <w:rFonts w:ascii="Times New Roman" w:eastAsia="Times New Roman" w:hAnsi="Times New Roman" w:cs="Times New Roman"/>
              </w:rPr>
              <w:t>04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CCAA3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6AFDE" w14:textId="37124D82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63072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5E3FD" w14:textId="7450831B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</w:t>
            </w:r>
            <w:r w:rsidR="0063072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03C842FF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4E29ED28" w14:textId="77777777" w:rsidTr="000900BE">
        <w:trPr>
          <w:trHeight w:val="300"/>
        </w:trPr>
        <w:tc>
          <w:tcPr>
            <w:tcW w:w="34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8EBED99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ator: Familial negative int.</w:t>
            </w:r>
          </w:p>
        </w:tc>
        <w:tc>
          <w:tcPr>
            <w:tcW w:w="34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06D7A8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Variable / Effect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8C1009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B (SE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501877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C755FD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hideMark/>
          </w:tcPr>
          <w:p w14:paraId="543A8CB2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</w:tcPr>
          <w:p w14:paraId="653474EF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B (SE)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876E0B9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397E242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4D00201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AE995F0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CD5150" w:rsidRPr="00577CD6" w14:paraId="563FFD47" w14:textId="77777777" w:rsidTr="000900BE">
        <w:trPr>
          <w:trHeight w:val="300"/>
        </w:trPr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7BF09F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2CADC7A" w14:textId="12D6D95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Familial negative int.</w:t>
            </w:r>
            <w:r w:rsidRPr="00577CD6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>GA</w:t>
            </w:r>
            <w:r w:rsidRPr="00577CD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B79108F" w14:textId="383BE97E" w:rsidR="00CD5150" w:rsidRPr="002E143A" w:rsidRDefault="00F271C4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</w:t>
            </w:r>
            <w:r w:rsidR="00CD5150" w:rsidRPr="002E143A">
              <w:rPr>
                <w:rFonts w:ascii="Times New Roman" w:eastAsia="Times New Roman" w:hAnsi="Times New Roman" w:cs="Times New Roman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</w:rPr>
              <w:t>14</w:t>
            </w:r>
            <w:r w:rsidR="00CD5150" w:rsidRPr="002E143A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45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E7D086E" w14:textId="396737CD" w:rsidR="00CD5150" w:rsidRPr="002E143A" w:rsidRDefault="000C3828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DB92C90" w14:textId="77658CDE" w:rsidR="00CD5150" w:rsidRPr="002E143A" w:rsidRDefault="000C3828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hideMark/>
          </w:tcPr>
          <w:p w14:paraId="73EF90E3" w14:textId="66CD94D8" w:rsidR="00CD5150" w:rsidRPr="002E143A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E143A">
              <w:rPr>
                <w:rFonts w:ascii="Times New Roman" w:eastAsia="Times New Roman" w:hAnsi="Times New Roman" w:cs="Times New Roman"/>
              </w:rPr>
              <w:t>.</w:t>
            </w:r>
            <w:r w:rsidR="000C382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</w:tcPr>
          <w:p w14:paraId="489648FA" w14:textId="0B197989" w:rsidR="00CD5150" w:rsidRPr="009A0228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0228">
              <w:rPr>
                <w:rFonts w:ascii="Times New Roman" w:eastAsia="Times New Roman" w:hAnsi="Times New Roman" w:cs="Times New Roman"/>
                <w:b/>
                <w:bCs/>
              </w:rPr>
              <w:t> .</w:t>
            </w:r>
            <w:r w:rsidR="002A2D55" w:rsidRPr="009A0228">
              <w:rPr>
                <w:rFonts w:ascii="Times New Roman" w:eastAsia="Times New Roman" w:hAnsi="Times New Roman" w:cs="Times New Roman"/>
                <w:b/>
                <w:bCs/>
              </w:rPr>
              <w:t>34</w:t>
            </w:r>
            <w:r w:rsidRPr="009A0228">
              <w:rPr>
                <w:rFonts w:ascii="Times New Roman" w:eastAsia="Times New Roman" w:hAnsi="Times New Roman" w:cs="Times New Roman"/>
                <w:b/>
                <w:bCs/>
              </w:rPr>
              <w:t xml:space="preserve"> (.</w:t>
            </w:r>
            <w:r w:rsidR="002A2D55" w:rsidRPr="009A0228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  <w:r w:rsidRPr="009A0228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87A8A0B" w14:textId="36EA47D4" w:rsidR="00CD5150" w:rsidRPr="009A0228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0228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9A0228" w:rsidRPr="009A0228">
              <w:rPr>
                <w:rFonts w:ascii="Times New Roman" w:eastAsia="Times New Roman" w:hAnsi="Times New Roman" w:cs="Times New Roman"/>
                <w:b/>
                <w:bCs/>
              </w:rPr>
              <w:t>37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0E9F11" w14:textId="72729B38" w:rsidR="00CD5150" w:rsidRPr="009A0228" w:rsidRDefault="009A0228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0228">
              <w:rPr>
                <w:rFonts w:ascii="Times New Roman" w:eastAsia="Times New Roman" w:hAnsi="Times New Roman" w:cs="Times New Roman"/>
                <w:b/>
                <w:bCs/>
              </w:rPr>
              <w:t>2.09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BF90532" w14:textId="65ED08C5" w:rsidR="00CD5150" w:rsidRPr="009A0228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0228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9A0228" w:rsidRPr="009A0228">
              <w:rPr>
                <w:rFonts w:ascii="Times New Roman" w:eastAsia="Times New Roman" w:hAnsi="Times New Roman" w:cs="Times New Roman"/>
                <w:b/>
                <w:bCs/>
              </w:rPr>
              <w:t>04</w:t>
            </w:r>
          </w:p>
        </w:tc>
        <w:tc>
          <w:tcPr>
            <w:tcW w:w="2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494DF1" w14:textId="77777777" w:rsidR="00CD5150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700F4E6A" w14:textId="77777777" w:rsidTr="000900BE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6FE467C1" w14:textId="77777777" w:rsidR="00CD5150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D4496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577CD6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>familial negative int.</w:t>
            </w:r>
            <w:r w:rsidRPr="00577CD6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CF082" w14:textId="77777777" w:rsidR="00CD5150" w:rsidRPr="00427503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27503">
              <w:rPr>
                <w:rFonts w:ascii="Times New Roman" w:eastAsia="Times New Roman" w:hAnsi="Times New Roman" w:cs="Times New Roman"/>
              </w:rPr>
              <w:t>.11 (.1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35FAD" w14:textId="77777777" w:rsidR="00CD5150" w:rsidRPr="00427503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27503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0A4F63" w14:textId="77777777" w:rsidR="00CD5150" w:rsidRPr="00427503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27503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9443C8" w14:textId="77777777" w:rsidR="00CD5150" w:rsidRPr="00427503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27503"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9400C" w14:textId="77777777" w:rsidR="00CD5150" w:rsidRPr="00766EB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77CD6"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.20 (.1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1AF7E2" w14:textId="77777777" w:rsidR="00CD5150" w:rsidRPr="00766EB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A465AE" w14:textId="77777777" w:rsidR="00CD5150" w:rsidRPr="00766EB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DD901D" w14:textId="77777777" w:rsidR="00CD5150" w:rsidRPr="00FD5DDF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D5DDF">
              <w:rPr>
                <w:rFonts w:ascii="Times New Roman" w:eastAsia="Times New Roman" w:hAnsi="Times New Roman" w:cs="Times New Roman"/>
              </w:rPr>
              <w:t>.14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03EE8274" w14:textId="77777777" w:rsidR="00CD5150" w:rsidRPr="00766EB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17943951" w14:textId="77777777" w:rsidTr="000900BE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03424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D17D4" w14:textId="77777777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77CD6">
              <w:rPr>
                <w:rFonts w:ascii="Times New Roman" w:eastAsia="Times New Roman" w:hAnsi="Times New Roman" w:cs="Times New Roman"/>
              </w:rPr>
              <w:t>Indirect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7F62F" w14:textId="041B8256" w:rsidR="00CD5150" w:rsidRPr="00693C70" w:rsidRDefault="000C3828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</w:t>
            </w:r>
            <w:r w:rsidR="00CD5150" w:rsidRPr="00693C70">
              <w:rPr>
                <w:rFonts w:ascii="Times New Roman" w:eastAsia="Times New Roman" w:hAnsi="Times New Roman" w:cs="Times New Roman"/>
              </w:rPr>
              <w:t xml:space="preserve"> (.0</w:t>
            </w:r>
            <w:r w:rsidR="00430E41">
              <w:rPr>
                <w:rFonts w:ascii="Times New Roman" w:eastAsia="Times New Roman" w:hAnsi="Times New Roman" w:cs="Times New Roman"/>
              </w:rPr>
              <w:t>3</w:t>
            </w:r>
            <w:r w:rsidR="00CD5150" w:rsidRPr="00693C70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C3E91" w14:textId="670479F8" w:rsidR="00CD5150" w:rsidRPr="00693C70" w:rsidRDefault="00430E41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242F" w14:textId="2347A016" w:rsidR="00CD5150" w:rsidRPr="00577CD6" w:rsidRDefault="00430E41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0DDAF1" w14:textId="310190DF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430E4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952E69" w14:textId="33749ACC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9A0228">
              <w:rPr>
                <w:rFonts w:ascii="Times New Roman" w:eastAsia="Times New Roman" w:hAnsi="Times New Roman" w:cs="Times New Roman"/>
              </w:rPr>
              <w:t>07</w:t>
            </w:r>
            <w:r>
              <w:rPr>
                <w:rFonts w:ascii="Times New Roman" w:eastAsia="Times New Roman" w:hAnsi="Times New Roman" w:cs="Times New Roman"/>
              </w:rPr>
              <w:t xml:space="preserve"> (.</w:t>
            </w:r>
            <w:r w:rsidR="009A0228">
              <w:rPr>
                <w:rFonts w:ascii="Times New Roman" w:eastAsia="Times New Roman" w:hAnsi="Times New Roman" w:cs="Times New Roman"/>
              </w:rPr>
              <w:t>0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224A57" w14:textId="5B267711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</w:t>
            </w:r>
            <w:r w:rsidR="00CA0F4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8A9711" w14:textId="55B27616" w:rsidR="00CD5150" w:rsidRPr="00577CD6" w:rsidRDefault="00CA0F4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D22823" w14:textId="07D5EB80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A0F4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295AB310" w14:textId="77777777" w:rsidR="00CD5150" w:rsidRPr="00577CD6" w:rsidRDefault="00CD5150" w:rsidP="00090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CD5150" w:rsidRPr="00577CD6" w14:paraId="1E0CB076" w14:textId="77777777" w:rsidTr="000900BE">
        <w:trPr>
          <w:trHeight w:val="297"/>
        </w:trPr>
        <w:tc>
          <w:tcPr>
            <w:tcW w:w="1316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79D5D" w14:textId="315A12CD" w:rsidR="00CD5150" w:rsidRPr="00577CD6" w:rsidRDefault="00CD5150" w:rsidP="000900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7CD6">
              <w:rPr>
                <w:rFonts w:ascii="Times New Roman" w:eastAsia="Times New Roman" w:hAnsi="Times New Roman" w:cs="Times New Roman"/>
                <w:i/>
                <w:iCs/>
              </w:rPr>
              <w:t xml:space="preserve">Note. </w:t>
            </w:r>
            <w:r w:rsidRPr="00577CD6">
              <w:rPr>
                <w:rFonts w:ascii="Times New Roman" w:eastAsia="Times New Roman" w:hAnsi="Times New Roman" w:cs="Times New Roman"/>
              </w:rPr>
              <w:t xml:space="preserve">Bold text indicates significant effects; </w:t>
            </w:r>
            <w:r>
              <w:rPr>
                <w:rFonts w:ascii="Times New Roman" w:eastAsia="Times New Roman" w:hAnsi="Times New Roman" w:cs="Times New Roman"/>
              </w:rPr>
              <w:t>GA = generalized anxiety at T2.</w:t>
            </w:r>
          </w:p>
        </w:tc>
      </w:tr>
    </w:tbl>
    <w:p w14:paraId="05ACA7F8" w14:textId="77777777" w:rsidR="001F1413" w:rsidRDefault="001F1413"/>
    <w:sectPr w:rsidR="001F1413" w:rsidSect="00CD51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6DF36" w14:textId="77777777" w:rsidR="00301F6B" w:rsidRDefault="00301F6B" w:rsidP="00301F6B">
      <w:pPr>
        <w:spacing w:after="0" w:line="240" w:lineRule="auto"/>
      </w:pPr>
      <w:r>
        <w:separator/>
      </w:r>
    </w:p>
  </w:endnote>
  <w:endnote w:type="continuationSeparator" w:id="0">
    <w:p w14:paraId="372121AF" w14:textId="77777777" w:rsidR="00301F6B" w:rsidRDefault="00301F6B" w:rsidP="00301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9D9DE" w14:textId="77777777" w:rsidR="00301F6B" w:rsidRDefault="00301F6B" w:rsidP="00301F6B">
      <w:pPr>
        <w:spacing w:after="0" w:line="240" w:lineRule="auto"/>
      </w:pPr>
      <w:r>
        <w:separator/>
      </w:r>
    </w:p>
  </w:footnote>
  <w:footnote w:type="continuationSeparator" w:id="0">
    <w:p w14:paraId="7CC17D6D" w14:textId="77777777" w:rsidR="00301F6B" w:rsidRDefault="00301F6B" w:rsidP="00301F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50"/>
    <w:rsid w:val="00041273"/>
    <w:rsid w:val="00081519"/>
    <w:rsid w:val="000C1B7B"/>
    <w:rsid w:val="000C3828"/>
    <w:rsid w:val="000E15A1"/>
    <w:rsid w:val="001124AB"/>
    <w:rsid w:val="00151DEE"/>
    <w:rsid w:val="0018613B"/>
    <w:rsid w:val="001F1413"/>
    <w:rsid w:val="0022168E"/>
    <w:rsid w:val="00227079"/>
    <w:rsid w:val="0024534B"/>
    <w:rsid w:val="00260D19"/>
    <w:rsid w:val="002831BA"/>
    <w:rsid w:val="00283B0D"/>
    <w:rsid w:val="002A2D55"/>
    <w:rsid w:val="002C0129"/>
    <w:rsid w:val="002E41DA"/>
    <w:rsid w:val="002E5313"/>
    <w:rsid w:val="002E7599"/>
    <w:rsid w:val="00301F6B"/>
    <w:rsid w:val="00306BDA"/>
    <w:rsid w:val="0031604C"/>
    <w:rsid w:val="00342D2E"/>
    <w:rsid w:val="00346D5B"/>
    <w:rsid w:val="00350145"/>
    <w:rsid w:val="0035197E"/>
    <w:rsid w:val="00356DBF"/>
    <w:rsid w:val="0036469F"/>
    <w:rsid w:val="00366B89"/>
    <w:rsid w:val="003809EE"/>
    <w:rsid w:val="00384335"/>
    <w:rsid w:val="003D4790"/>
    <w:rsid w:val="004303C7"/>
    <w:rsid w:val="00430E41"/>
    <w:rsid w:val="00431D4B"/>
    <w:rsid w:val="0043392E"/>
    <w:rsid w:val="0043759E"/>
    <w:rsid w:val="00462A2D"/>
    <w:rsid w:val="0046344C"/>
    <w:rsid w:val="00475C68"/>
    <w:rsid w:val="00487E3E"/>
    <w:rsid w:val="00494080"/>
    <w:rsid w:val="004966C6"/>
    <w:rsid w:val="004A3630"/>
    <w:rsid w:val="004A61D6"/>
    <w:rsid w:val="004B1F8B"/>
    <w:rsid w:val="004C557B"/>
    <w:rsid w:val="004E27A0"/>
    <w:rsid w:val="004E64E0"/>
    <w:rsid w:val="00517418"/>
    <w:rsid w:val="00526798"/>
    <w:rsid w:val="00534144"/>
    <w:rsid w:val="00552E89"/>
    <w:rsid w:val="00554D76"/>
    <w:rsid w:val="00561CD9"/>
    <w:rsid w:val="005623BF"/>
    <w:rsid w:val="00563C24"/>
    <w:rsid w:val="00567EB2"/>
    <w:rsid w:val="005C7723"/>
    <w:rsid w:val="005D102E"/>
    <w:rsid w:val="005E530F"/>
    <w:rsid w:val="00603936"/>
    <w:rsid w:val="00607EB9"/>
    <w:rsid w:val="0063072C"/>
    <w:rsid w:val="00636C85"/>
    <w:rsid w:val="006504A8"/>
    <w:rsid w:val="006757EE"/>
    <w:rsid w:val="0067734A"/>
    <w:rsid w:val="006E5B71"/>
    <w:rsid w:val="00725909"/>
    <w:rsid w:val="00725D77"/>
    <w:rsid w:val="00727086"/>
    <w:rsid w:val="00773883"/>
    <w:rsid w:val="0077448F"/>
    <w:rsid w:val="00792A70"/>
    <w:rsid w:val="007A29F7"/>
    <w:rsid w:val="007B46F7"/>
    <w:rsid w:val="007B492A"/>
    <w:rsid w:val="007D2811"/>
    <w:rsid w:val="007E6601"/>
    <w:rsid w:val="008035C0"/>
    <w:rsid w:val="00834F8F"/>
    <w:rsid w:val="008355BF"/>
    <w:rsid w:val="00877BD0"/>
    <w:rsid w:val="00885E66"/>
    <w:rsid w:val="008D1C52"/>
    <w:rsid w:val="008D5FF6"/>
    <w:rsid w:val="008D76B6"/>
    <w:rsid w:val="008F49C6"/>
    <w:rsid w:val="00905EFA"/>
    <w:rsid w:val="00926567"/>
    <w:rsid w:val="00927B64"/>
    <w:rsid w:val="009531C1"/>
    <w:rsid w:val="00987147"/>
    <w:rsid w:val="009A0228"/>
    <w:rsid w:val="009A234D"/>
    <w:rsid w:val="00A119BD"/>
    <w:rsid w:val="00A27BC1"/>
    <w:rsid w:val="00A70F8F"/>
    <w:rsid w:val="00AA11A7"/>
    <w:rsid w:val="00AB7B31"/>
    <w:rsid w:val="00AF4D2F"/>
    <w:rsid w:val="00B93A60"/>
    <w:rsid w:val="00BB09E8"/>
    <w:rsid w:val="00BC2010"/>
    <w:rsid w:val="00BC5B13"/>
    <w:rsid w:val="00BE47BC"/>
    <w:rsid w:val="00C566C5"/>
    <w:rsid w:val="00CA0F40"/>
    <w:rsid w:val="00CA6F9D"/>
    <w:rsid w:val="00CD1F04"/>
    <w:rsid w:val="00CD5150"/>
    <w:rsid w:val="00CD5856"/>
    <w:rsid w:val="00CE3579"/>
    <w:rsid w:val="00D3152B"/>
    <w:rsid w:val="00D952B6"/>
    <w:rsid w:val="00DA351E"/>
    <w:rsid w:val="00DB0FFB"/>
    <w:rsid w:val="00DB7A22"/>
    <w:rsid w:val="00DC64C2"/>
    <w:rsid w:val="00DD6F65"/>
    <w:rsid w:val="00DF0F38"/>
    <w:rsid w:val="00E06DA6"/>
    <w:rsid w:val="00E16C0E"/>
    <w:rsid w:val="00E311DB"/>
    <w:rsid w:val="00E61605"/>
    <w:rsid w:val="00E6574C"/>
    <w:rsid w:val="00EA23DA"/>
    <w:rsid w:val="00ED1943"/>
    <w:rsid w:val="00ED4C58"/>
    <w:rsid w:val="00F115F2"/>
    <w:rsid w:val="00F139F8"/>
    <w:rsid w:val="00F271C4"/>
    <w:rsid w:val="00F34CA5"/>
    <w:rsid w:val="00F715AE"/>
    <w:rsid w:val="00F901F0"/>
    <w:rsid w:val="00FB64A0"/>
    <w:rsid w:val="00FC30A2"/>
    <w:rsid w:val="00FD0492"/>
    <w:rsid w:val="00FD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719D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15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1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1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1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1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1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1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1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1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1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1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15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15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1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1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F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F6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1F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F6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0</Words>
  <Characters>3403</Characters>
  <Application>Microsoft Office Word</Application>
  <DocSecurity>0</DocSecurity>
  <Lines>486</Lines>
  <Paragraphs>459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06T15:36:00Z</dcterms:created>
  <dcterms:modified xsi:type="dcterms:W3CDTF">2026-04-06T15:36:00Z</dcterms:modified>
</cp:coreProperties>
</file>